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44E4C" w14:textId="5849F17E" w:rsidR="00BF29D0" w:rsidRPr="00BF29D0" w:rsidRDefault="00BF29D0" w:rsidP="00D767B7">
      <w:pPr>
        <w:rPr>
          <w:b/>
          <w:bCs/>
        </w:rPr>
      </w:pPr>
      <w:r w:rsidRPr="00BF29D0">
        <w:rPr>
          <w:b/>
          <w:bCs/>
        </w:rPr>
        <w:t>Steps to deidentify, clean, and transfer PEER data into REDCap</w:t>
      </w:r>
      <w:r w:rsidR="00D767B7">
        <w:rPr>
          <w:b/>
          <w:bCs/>
        </w:rPr>
        <w:t xml:space="preserve"> to create TSRR version 2</w:t>
      </w:r>
      <w:r w:rsidRPr="00BF29D0">
        <w:rPr>
          <w:b/>
          <w:bCs/>
        </w:rPr>
        <w:t>:</w:t>
      </w:r>
    </w:p>
    <w:p w14:paraId="7014AC02" w14:textId="27456225" w:rsidR="00BA1874" w:rsidRPr="00D767B7" w:rsidRDefault="00FE51FF" w:rsidP="00D767B7">
      <w:pPr>
        <w:pStyle w:val="ListParagraph"/>
        <w:numPr>
          <w:ilvl w:val="0"/>
          <w:numId w:val="1"/>
        </w:numPr>
        <w:spacing w:after="0"/>
        <w:ind w:left="0" w:firstLine="0"/>
        <w:rPr>
          <w:b/>
          <w:bCs/>
          <w:color w:val="000000" w:themeColor="text1"/>
        </w:rPr>
      </w:pPr>
      <w:r w:rsidRPr="00D767B7">
        <w:rPr>
          <w:b/>
          <w:bCs/>
          <w:color w:val="000000" w:themeColor="text1"/>
        </w:rPr>
        <w:t xml:space="preserve">Data export from </w:t>
      </w:r>
      <w:r w:rsidR="00BF29D0" w:rsidRPr="00D767B7">
        <w:rPr>
          <w:b/>
          <w:bCs/>
          <w:color w:val="000000" w:themeColor="text1"/>
        </w:rPr>
        <w:t>PEER registry</w:t>
      </w:r>
      <w:r w:rsidRPr="00D767B7">
        <w:rPr>
          <w:b/>
          <w:bCs/>
          <w:color w:val="000000" w:themeColor="text1"/>
        </w:rPr>
        <w:t xml:space="preserve">: </w:t>
      </w:r>
      <w:r w:rsidR="00BA1874" w:rsidRPr="00D767B7">
        <w:rPr>
          <w:b/>
          <w:bCs/>
          <w:color w:val="000000" w:themeColor="text1"/>
        </w:rPr>
        <w:t>72,871 lines in</w:t>
      </w:r>
      <w:r w:rsidR="00BF29D0" w:rsidRPr="00D767B7">
        <w:rPr>
          <w:b/>
          <w:bCs/>
          <w:color w:val="000000" w:themeColor="text1"/>
        </w:rPr>
        <w:t>to</w:t>
      </w:r>
      <w:r w:rsidR="00BA1874" w:rsidRPr="00D767B7">
        <w:rPr>
          <w:b/>
          <w:bCs/>
          <w:color w:val="000000" w:themeColor="text1"/>
        </w:rPr>
        <w:t xml:space="preserve"> TSRR</w:t>
      </w:r>
      <w:r w:rsidR="00BF29D0" w:rsidRPr="00D767B7">
        <w:rPr>
          <w:b/>
          <w:bCs/>
          <w:color w:val="000000" w:themeColor="text1"/>
        </w:rPr>
        <w:t xml:space="preserve"> .txt</w:t>
      </w:r>
      <w:r w:rsidR="00BA1874" w:rsidRPr="00D767B7">
        <w:rPr>
          <w:b/>
          <w:bCs/>
          <w:color w:val="000000" w:themeColor="text1"/>
        </w:rPr>
        <w:t xml:space="preserve"> file on 3/11/2021</w:t>
      </w:r>
    </w:p>
    <w:p w14:paraId="49895BB1" w14:textId="5739AA02" w:rsidR="00BF29D0" w:rsidRPr="00BF29D0" w:rsidRDefault="00BF29D0" w:rsidP="00BF29D0">
      <w:pPr>
        <w:rPr>
          <w:color w:val="000000" w:themeColor="text1"/>
        </w:rPr>
      </w:pPr>
      <w:r w:rsidRPr="00BF29D0">
        <w:rPr>
          <w:color w:val="000000" w:themeColor="text1"/>
        </w:rPr>
        <w:t>PEER data consisted of 951 concatenated surveys with time-stamped multiple choice or yes/no responses.</w:t>
      </w:r>
    </w:p>
    <w:p w14:paraId="28A58CEE" w14:textId="36A574B8" w:rsidR="00BF29D0" w:rsidRPr="00D767B7" w:rsidRDefault="00FE51FF" w:rsidP="00D767B7">
      <w:pPr>
        <w:pStyle w:val="ListParagraph"/>
        <w:numPr>
          <w:ilvl w:val="0"/>
          <w:numId w:val="1"/>
        </w:numPr>
        <w:spacing w:after="0"/>
        <w:ind w:left="0" w:firstLine="0"/>
        <w:rPr>
          <w:b/>
          <w:bCs/>
          <w:color w:val="000000" w:themeColor="text1"/>
        </w:rPr>
      </w:pPr>
      <w:r w:rsidRPr="00D767B7">
        <w:rPr>
          <w:b/>
          <w:bCs/>
          <w:color w:val="000000" w:themeColor="text1"/>
        </w:rPr>
        <w:t>Extract phenotypes</w:t>
      </w:r>
      <w:r w:rsidR="00BF29D0" w:rsidRPr="00D767B7">
        <w:rPr>
          <w:b/>
          <w:bCs/>
          <w:color w:val="000000" w:themeColor="text1"/>
        </w:rPr>
        <w:t xml:space="preserve"> from TSRR .txt file using keywords: </w:t>
      </w:r>
    </w:p>
    <w:p w14:paraId="399A3DB3" w14:textId="77777777" w:rsidR="00BF29D0" w:rsidRPr="00BF29D0" w:rsidRDefault="00BF29D0" w:rsidP="00BF29D0">
      <w:pPr>
        <w:spacing w:after="0"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height" tsrr_files/TSRR.data &gt;  height.txt</w:t>
      </w:r>
    </w:p>
    <w:p w14:paraId="6D3DC215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-v "Under" height.txt &gt; height2.txt; mv height2.txt height.txt</w:t>
      </w:r>
    </w:p>
    <w:p w14:paraId="754B9976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-v "Over"  height.txt &gt; height2.txt; mv height2.txt height.txt</w:t>
      </w:r>
    </w:p>
    <w:p w14:paraId="704B2B31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-v "System" height.txt &gt; height2.txt; mv height2.txt height.txt</w:t>
      </w:r>
    </w:p>
    <w:p w14:paraId="0EC4E33A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High blood pressure" tsrr_files/TSRR.data &gt;  high_blood_pressure.txt</w:t>
      </w:r>
    </w:p>
    <w:p w14:paraId="324DD541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Heart abnormality" tsrr_files/TSRR.data &gt;  heart_abnormality.txt</w:t>
      </w:r>
    </w:p>
    <w:p w14:paraId="6EFAE664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Aortic enlargement" tsrr_files/TSRR.data &gt;  aortic_enlargement.txt</w:t>
      </w:r>
    </w:p>
    <w:p w14:paraId="2A658AFB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Coronary artery disease" tsrr_files/TSRR.data &gt;  coronary_artery_disease.txt</w:t>
      </w:r>
    </w:p>
    <w:p w14:paraId="14919461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High cholesterol" tsrr_files/TSRR.data &gt;  high_cholesterol.txt</w:t>
      </w:r>
    </w:p>
    <w:p w14:paraId="2FF614DF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Kidney abnormality" tsrr_files/TSRR.data &gt;  kidney_abnormality.txt</w:t>
      </w:r>
    </w:p>
    <w:p w14:paraId="0E8B7B5E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Chronic kidney disease" tsrr_files/TSRR.data &gt;  chronic_kidney_disease.txt</w:t>
      </w:r>
    </w:p>
    <w:p w14:paraId="18087C26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Low bone mineral density" tsrr_files/TSRR.data &gt;  low_bone_mineral_density.txt</w:t>
      </w:r>
    </w:p>
    <w:p w14:paraId="188F7DB9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Vitamin D deficiency" tsrr_files/TSRR.data &gt;  vitamin_d_deficiency.txt</w:t>
      </w:r>
    </w:p>
    <w:p w14:paraId="53D6D35C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Curvature of the spine (Scoliosis or Kyphosis)" tsrr_files/TSRR.data &gt;  curvature_of_spine.txt</w:t>
      </w:r>
    </w:p>
    <w:p w14:paraId="73775041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Arthritis" tsrr_files/TSRR.data &gt;  arthritis.txt</w:t>
      </w:r>
    </w:p>
    <w:p w14:paraId="434EB3AA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Osteoporosis" tsrr_files/TSRR.data &gt;  osteoporosis.txt</w:t>
      </w:r>
    </w:p>
    <w:p w14:paraId="3D4F69E2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Visual impairment" tsrr_files/TSRR.data &gt;  visual_impairment.txt</w:t>
      </w:r>
    </w:p>
    <w:p w14:paraId="2A9DD6DF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Hearing impairment" tsrr_files/TSRR.data &gt;  hearing_impairment.txt</w:t>
      </w:r>
    </w:p>
    <w:p w14:paraId="044905B4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Chronic ear infections" tsrr_files/TSRR.data &gt;  chronic_ear_infections.txt</w:t>
      </w:r>
    </w:p>
    <w:p w14:paraId="006C71F5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Ear abnormality" tsrr_files/TSRR.data &gt;  ear_abnormality.txt</w:t>
      </w:r>
    </w:p>
    <w:p w14:paraId="5B5C73E2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Craniofacial or dental abnormality" tsrr_files/TSRR.data &gt;  craniofacial_or_dental.txt</w:t>
      </w:r>
    </w:p>
    <w:p w14:paraId="04D68191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Ovarian failure (requires estrogen replacement)" tsrr_files/TSRR.data &gt;  ovarian_failure.txt</w:t>
      </w:r>
    </w:p>
    <w:p w14:paraId="34355C29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Thyroid disease" tsrr_files/TSRR.data &gt;  thyroid_disease.txt</w:t>
      </w:r>
    </w:p>
    <w:p w14:paraId="7E1D6B7B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Gastrointestinal (stomach) issues" tsrr_files/TSRR.data &gt;  gastrointestinal.txt</w:t>
      </w:r>
    </w:p>
    <w:p w14:paraId="49B13EAD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Liver disease" tsrr_files/TSRR.data &gt;  liver_disease.txt</w:t>
      </w:r>
    </w:p>
    <w:p w14:paraId="2FBE4964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Diabetes" tsrr_files/TSRR.data &gt;  diabetes.txt</w:t>
      </w:r>
    </w:p>
    <w:p w14:paraId="3212534D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Glucose intolerance" tsrr_files/TSRR.data &gt;  glucose_intolerance.txt</w:t>
      </w:r>
    </w:p>
    <w:p w14:paraId="04127FE0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Short stature or Growth failure" tsrr_files/TSRR.data &gt;  short_stature.txt</w:t>
      </w:r>
    </w:p>
    <w:p w14:paraId="54C0721D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Lymphedema" tsrr_files/TSRR.data &gt;  lymphedema.txt</w:t>
      </w:r>
    </w:p>
    <w:p w14:paraId="75E6B626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Anxiety" tsrr_files/TSRR.data &gt;  anxiety.txt</w:t>
      </w:r>
    </w:p>
    <w:p w14:paraId="2EE6B40F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Depression" tsrr_files/TSRR.data &gt;  depression.txt</w:t>
      </w:r>
    </w:p>
    <w:p w14:paraId="63967EC9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Attention Deficit Disorder (with or without hyperactivity)" tsrr_files/TSRR.data &gt;  attention_deficit_disorder.txt</w:t>
      </w:r>
    </w:p>
    <w:p w14:paraId="1F8ACEF8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Autism Spectrum Disorder" tsrr_files/TSRR.data &gt;  autism_spectrum_disorder.txt</w:t>
      </w:r>
    </w:p>
    <w:p w14:paraId="2B32D3CA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Social-Communicative Disorder" tsrr_files/TSRR.data &gt;  social_communicative_disorder.txt</w:t>
      </w:r>
    </w:p>
    <w:p w14:paraId="57F3C21A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Developmental Coordination Disorder" tsrr_files/TSRR.data &gt;  developmental_coordination_disorder.txt</w:t>
      </w:r>
    </w:p>
    <w:p w14:paraId="3D6A317E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Intellectual Disability (Mental retardation)" tsrr_files/TSRR.data &gt;  intellectual_disability.txt</w:t>
      </w:r>
    </w:p>
    <w:p w14:paraId="2DF984A5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Learning Disorder (such as Nonverbal Learning Disorder)" tsrr_files/TSRR.data &gt;  learning_disorder.txt</w:t>
      </w:r>
    </w:p>
    <w:p w14:paraId="5862678F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Seizures" tsrr_files/TSRR.data &gt;  seizures.txt</w:t>
      </w:r>
    </w:p>
    <w:p w14:paraId="522BCCF0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Stroke" tsrr_files/TSRR.data &gt;  stroke.txt</w:t>
      </w:r>
    </w:p>
    <w:p w14:paraId="7561F3EB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Pregnancy" tsrr_files/TSRR.data &gt;  pregnancy.txt</w:t>
      </w:r>
    </w:p>
    <w:p w14:paraId="49D76B51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None of the above" tsrr_files/TSRR.data &gt;  none_of_the_above.txt</w:t>
      </w:r>
    </w:p>
    <w:p w14:paraId="683CE075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Cheek swab" tsrr_files/TSRR.data &gt;  cheek_swab.txt</w:t>
      </w:r>
    </w:p>
    <w:p w14:paraId="027BE723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Skin chromosome testing" tsrr_files/TSRR.data &gt; skin_chromosome.txt</w:t>
      </w:r>
    </w:p>
    <w:p w14:paraId="665EDC24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My doctor" tsrr_files/TSRR.data &gt;  informed_doctor.txt</w:t>
      </w:r>
    </w:p>
    <w:p w14:paraId="60303449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I feel informed" tsrr_files/TSRR.data &gt;  informed_me.txt</w:t>
      </w:r>
    </w:p>
    <w:p w14:paraId="3452B1E2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satisfied" tsrr_files/TSRR.data &gt;  satisfied.txt</w:t>
      </w:r>
    </w:p>
    <w:p w14:paraId="637EEB03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current weight" tsrr_files/TSRR.data &gt; weight.txt</w:t>
      </w:r>
    </w:p>
    <w:p w14:paraId="170ACFF9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-v "Under" weight.txt &gt; weight2.txt; mv weight2.txt weight.txt</w:t>
      </w:r>
    </w:p>
    <w:p w14:paraId="14D93CEE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-v "Over"  weight.txt &gt; weight2.txt; mv weight2.txt weight.txt</w:t>
      </w:r>
    </w:p>
    <w:p w14:paraId="6D033626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-v "System" weight.txt &gt; weight2.txt; mv weight2.txt weight.txt</w:t>
      </w:r>
    </w:p>
    <w:p w14:paraId="2F4138C8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treated with estrogen" tsrr_files/TSRR.data &gt;  estrogen_treat.txt</w:t>
      </w:r>
    </w:p>
    <w:p w14:paraId="14ADCC16" w14:textId="559EA41F" w:rsidR="00BF29D0" w:rsidRPr="00BF29D0" w:rsidRDefault="00BF29D0" w:rsidP="00D767B7">
      <w:pPr>
        <w:rPr>
          <w:b/>
          <w:bCs/>
        </w:rPr>
      </w:pPr>
      <w:r w:rsidRPr="00BF29D0">
        <w:rPr>
          <w:b/>
          <w:bCs/>
        </w:rPr>
        <w:lastRenderedPageBreak/>
        <w:t>Steps to deidentify, clean, and transfer PEER data into REDCap data frame</w:t>
      </w:r>
      <w:r>
        <w:rPr>
          <w:b/>
          <w:bCs/>
        </w:rPr>
        <w:t xml:space="preserve"> (cont)</w:t>
      </w:r>
      <w:r w:rsidRPr="00BF29D0">
        <w:rPr>
          <w:b/>
          <w:bCs/>
        </w:rPr>
        <w:t>:</w:t>
      </w:r>
    </w:p>
    <w:p w14:paraId="742C1690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years old when I started estrogen" tsrr_files/TSRR.data &gt; estrogen_age.txt</w:t>
      </w:r>
    </w:p>
    <w:p w14:paraId="5A6A7E35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currently receiving estrogen" tsrr_files/TSRR.data &gt; estrogen_current.txt</w:t>
      </w:r>
    </w:p>
    <w:p w14:paraId="4278A6AC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treated with growth hormone" tsrr_files/TSRR.data &gt; gh_treat.txt</w:t>
      </w:r>
    </w:p>
    <w:p w14:paraId="299EF225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aortic dissection" tsrr_files/TSRR.data &gt;  aortic_dissection.txt</w:t>
      </w:r>
    </w:p>
    <w:p w14:paraId="51BC513A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self-identified gender" tsrr_files/TSRR.data &gt;  gender.txt</w:t>
      </w:r>
    </w:p>
    <w:p w14:paraId="40850B77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chromosomal makeup" tsrr_files/TSRR.data &gt;  chromosome_makeup.txt</w:t>
      </w:r>
    </w:p>
    <w:p w14:paraId="4B15B590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karyotype" tsrr_files/TSRR.data &gt;  karyotype.txt</w:t>
      </w:r>
    </w:p>
    <w:p w14:paraId="1AE32D48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If you are a parent completing this form" tsrr_files/TSRR.data &gt;  parent_for_child.txt</w:t>
      </w:r>
    </w:p>
    <w:p w14:paraId="184CE013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As a parent, I feel informed" tsrr_files/TSRR.data &gt;  informed_parent.txt</w:t>
      </w:r>
    </w:p>
    <w:p w14:paraId="583D063A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Bondy" tsrr_files/TSRR.data &gt;  bondy_registry.txt</w:t>
      </w:r>
    </w:p>
    <w:p w14:paraId="3824CA4B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GenTAC" tsrr_files/TSRR.data &gt;  gentac_registry.txt</w:t>
      </w:r>
    </w:p>
    <w:p w14:paraId="7671764F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I am interested in taking part" tsrr_files/TSRR.data &gt; interested_research.txt</w:t>
      </w:r>
    </w:p>
    <w:p w14:paraId="79D4B772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I am interested in giving" tsrr_files/TSRR.data &gt; give_sample.txt</w:t>
      </w:r>
    </w:p>
    <w:p w14:paraId="708E8F44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Bisexual" tsrr_files/TSRR.data &gt;  bisexual.txt</w:t>
      </w:r>
    </w:p>
    <w:p w14:paraId="281B117A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Straight" tsrr_files/TSRR.data &gt;  straight.txt</w:t>
      </w:r>
    </w:p>
    <w:p w14:paraId="317A2CD8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Gay or lesbian" tsrr_files/TSRR.data &gt;  gay.txt</w:t>
      </w:r>
    </w:p>
    <w:p w14:paraId="371724CC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White" tsrr_files/TSRR.data &gt; white.txt</w:t>
      </w:r>
    </w:p>
    <w:p w14:paraId="0DEB8725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Asian (i.e." tsrr_files/TSRR.data &gt; asian.txt</w:t>
      </w:r>
    </w:p>
    <w:p w14:paraId="1FAC5289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Black" tsrr_files/TSRR.data &gt; black.txt</w:t>
      </w:r>
    </w:p>
    <w:p w14:paraId="30E71F2C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Pacific Islander" tsrr_files/TSRR.data &gt; pacific.txt</w:t>
      </w:r>
    </w:p>
    <w:p w14:paraId="2DA3A6D0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Hispanic, Latino" tsrr_files/TSRR.data &gt; latino.txt</w:t>
      </w:r>
    </w:p>
    <w:p w14:paraId="7A434C81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American Indian" tsrr_files/TSRR.data &gt; indian.txt</w:t>
      </w:r>
    </w:p>
    <w:p w14:paraId="02DAF3FE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easy to do" tsrr_files/TSRR.data &gt; update_provider.txt</w:t>
      </w:r>
    </w:p>
    <w:p w14:paraId="24CF05F5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control who saw" tsrr_files/TSRR.data &gt; update_me.txt</w:t>
      </w:r>
    </w:p>
    <w:p w14:paraId="352441B4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Email" tsrr_files/TSRR.data &gt; preferred_email.txt</w:t>
      </w:r>
    </w:p>
    <w:p w14:paraId="4AF95BA0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Phone call" tsrr_files/TSRR.data &gt; preferred_phone.txt</w:t>
      </w:r>
    </w:p>
    <w:p w14:paraId="5B3CDCAB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Postal" tsrr_files/TSRR.data &gt; preferred_postal.txt</w:t>
      </w:r>
    </w:p>
    <w:p w14:paraId="48EA7A44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Text message" tsrr_files/TSRR.data &gt; preferred_text.txt</w:t>
      </w:r>
    </w:p>
    <w:p w14:paraId="66615CFD" w14:textId="77777777" w:rsidR="00BF29D0" w:rsidRPr="00BF29D0" w:rsidRDefault="00BF29D0" w:rsidP="00BF29D0">
      <w:pPr>
        <w:spacing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Aside from this survey" tsrr_files/TSRR.data &gt; other_research.txt</w:t>
      </w:r>
    </w:p>
    <w:p w14:paraId="3953BB15" w14:textId="40395164" w:rsidR="00BF29D0" w:rsidRDefault="00BF29D0" w:rsidP="00BF29D0">
      <w:pPr>
        <w:spacing w:after="0" w:line="240" w:lineRule="auto"/>
        <w:contextualSpacing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grep "years old when I was diagnosed" tsrr_files/TSRR.data &gt; diagnosis_age.txt</w:t>
      </w:r>
    </w:p>
    <w:p w14:paraId="58B26CCE" w14:textId="77777777" w:rsidR="00BF29D0" w:rsidRPr="00BF29D0" w:rsidRDefault="00BF29D0" w:rsidP="00BF29D0">
      <w:pPr>
        <w:spacing w:after="0" w:line="240" w:lineRule="auto"/>
        <w:contextualSpacing/>
        <w:rPr>
          <w:color w:val="000000" w:themeColor="text1"/>
          <w:sz w:val="20"/>
          <w:szCs w:val="20"/>
        </w:rPr>
      </w:pPr>
    </w:p>
    <w:p w14:paraId="048CFE98" w14:textId="4AB155C4" w:rsidR="00FE51FF" w:rsidRPr="00D767B7" w:rsidRDefault="00BF29D0" w:rsidP="00D767B7">
      <w:pPr>
        <w:pStyle w:val="ListParagraph"/>
        <w:numPr>
          <w:ilvl w:val="0"/>
          <w:numId w:val="1"/>
        </w:numPr>
        <w:ind w:left="360"/>
        <w:rPr>
          <w:b/>
          <w:bCs/>
          <w:color w:val="000000" w:themeColor="text1"/>
        </w:rPr>
      </w:pPr>
      <w:r w:rsidRPr="00D767B7">
        <w:rPr>
          <w:b/>
          <w:bCs/>
          <w:color w:val="000000" w:themeColor="text1"/>
        </w:rPr>
        <w:t>Process phenotype files to create uniform variables</w:t>
      </w:r>
      <w:r w:rsidR="00FE51FF" w:rsidRPr="00D767B7">
        <w:rPr>
          <w:b/>
          <w:bCs/>
          <w:color w:val="000000" w:themeColor="text1"/>
        </w:rPr>
        <w:t>:</w:t>
      </w:r>
    </w:p>
    <w:p w14:paraId="2E8C42F2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height.txt | unexpand -a | awk '{print $1}' &gt; height3.txt</w:t>
      </w:r>
    </w:p>
    <w:p w14:paraId="55F11701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high_blood_pressure.txt | unexpand -a | awk '{print $1}' &gt; high_blood_pressure3.txt</w:t>
      </w:r>
    </w:p>
    <w:p w14:paraId="1D0C5A15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heart_abnormality.txt | unexpand -a | awk '{print $1}' &gt; heart_abnormality3.txt</w:t>
      </w:r>
    </w:p>
    <w:p w14:paraId="7DE88D80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aortic_enlargement.txt | unexpand -a | awk '{print $1}' &gt; aortic_enlargement3.txt</w:t>
      </w:r>
    </w:p>
    <w:p w14:paraId="5D895857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coronary_artery_disease.txt | unexpand -a | awk '{print $1}' &gt; coronary_artery_disease3.txt</w:t>
      </w:r>
    </w:p>
    <w:p w14:paraId="790EF0B9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high_cholesterol.txt | unexpand -a | awk '{print $1}' &gt; high_cholesterol3.txt</w:t>
      </w:r>
    </w:p>
    <w:p w14:paraId="4D35D15B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kidney_abnormality.txt | unexpand -a | awk '{print $1}' &gt; kidney_abnormality3.txt</w:t>
      </w:r>
    </w:p>
    <w:p w14:paraId="24AD7C7B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chronic_kidney_disease.txt | unexpand -a | awk '{print $1}' &gt; chronic_kidney_disease3.txt</w:t>
      </w:r>
    </w:p>
    <w:p w14:paraId="2E8D4E28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low_bone_mineral_density.txt | unexpand -a | awk '{print $1}' &gt; low_bone_mineral_density3.txt</w:t>
      </w:r>
    </w:p>
    <w:p w14:paraId="7DFC1557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vitamin_d_deficiency.txt | unexpand -a | awk '{print $1}' &gt; vitamin_d_deficiency3.txt</w:t>
      </w:r>
    </w:p>
    <w:p w14:paraId="4ACBAF61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curvature_of_spine.txt | unexpand -a | awk '{print $1}' &gt; curvature_of_spine3.txt</w:t>
      </w:r>
    </w:p>
    <w:p w14:paraId="0313F0FC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arthritis.txt | unexpand -a | awk '{print $1}' &gt; arthritis3.txt</w:t>
      </w:r>
    </w:p>
    <w:p w14:paraId="2F10B7BC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osteoporosis.txt | unexpand -a | awk '{print $1}' &gt; osteoporosis3.txt</w:t>
      </w:r>
    </w:p>
    <w:p w14:paraId="2F656604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visual_impairment.txt | unexpand -a | awk '{print $1}' &gt; visual_impairment3.txt</w:t>
      </w:r>
    </w:p>
    <w:p w14:paraId="60077334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hearing_impairment.txt | unexpand -a | awk '{print $1}' &gt; hearing_impairment3.txt</w:t>
      </w:r>
    </w:p>
    <w:p w14:paraId="18DB843C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chronic_ear_infections.txt | unexpand -a | awk '{print $1}' &gt; chronic_ear_infections3.txt</w:t>
      </w:r>
    </w:p>
    <w:p w14:paraId="386CAC51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ear_abnormality.txt | unexpand -a | awk '{print $1}' &gt; ear_abnormality3.txt</w:t>
      </w:r>
    </w:p>
    <w:p w14:paraId="3C1B73F2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craniofacial_or_dental.txt | unexpand -a | awk '{print $1}' &gt; craniofacial_or_dental3.txt</w:t>
      </w:r>
    </w:p>
    <w:p w14:paraId="043BE090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ovarian_failure.txt | unexpand -a | awk '{print $1}' &gt; ovarian_failure3.txt</w:t>
      </w:r>
    </w:p>
    <w:p w14:paraId="08229908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thyroid_disease.txt | unexpand -a | awk '{print $1}' &gt; thyroid_disease3.txt</w:t>
      </w:r>
    </w:p>
    <w:p w14:paraId="3D19A76E" w14:textId="77777777" w:rsidR="00BF29D0" w:rsidRPr="00BF29D0" w:rsidRDefault="00BF29D0" w:rsidP="00D767B7">
      <w:pPr>
        <w:rPr>
          <w:b/>
          <w:bCs/>
        </w:rPr>
      </w:pPr>
      <w:r w:rsidRPr="00BF29D0">
        <w:rPr>
          <w:b/>
          <w:bCs/>
        </w:rPr>
        <w:lastRenderedPageBreak/>
        <w:t>Steps to deidentify, clean, and transfer PEER data into REDCap data frame</w:t>
      </w:r>
      <w:r>
        <w:rPr>
          <w:b/>
          <w:bCs/>
        </w:rPr>
        <w:t xml:space="preserve"> (cont)</w:t>
      </w:r>
      <w:r w:rsidRPr="00BF29D0">
        <w:rPr>
          <w:b/>
          <w:bCs/>
        </w:rPr>
        <w:t>:</w:t>
      </w:r>
    </w:p>
    <w:p w14:paraId="32557B88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gastrointestinal.txt | unexpand -a | awk '{print $1}' &gt; gastrointestinal3.txt</w:t>
      </w:r>
    </w:p>
    <w:p w14:paraId="1470F005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liver_disease.txt | unexpand -a | awk '{print $1}' &gt; liver_disease3.txt</w:t>
      </w:r>
    </w:p>
    <w:p w14:paraId="4BB49A9A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diabetes.txt | unexpand -a | awk '{print $1}' &gt; diabetes3.txt</w:t>
      </w:r>
    </w:p>
    <w:p w14:paraId="6A9BD4EB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glucose_intolerance.txt | unexpand -a | awk '{print $1}' &gt; glucose_intolerance3.txt</w:t>
      </w:r>
    </w:p>
    <w:p w14:paraId="77442671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short_stature.txt | unexpand -a | awk '{print $1}' &gt; short_stature3.txt</w:t>
      </w:r>
    </w:p>
    <w:p w14:paraId="0C83AC8C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lymphedema.txt | unexpand -a | awk '{print $1}' &gt; lymphedema3.txt</w:t>
      </w:r>
    </w:p>
    <w:p w14:paraId="327F3520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anxiety.txt | unexpand -a | awk '{print $1}' &gt; anxiety3.txt</w:t>
      </w:r>
    </w:p>
    <w:p w14:paraId="5525E44A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depression.txt | unexpand -a | awk '{print $1}' &gt; depression3.txt</w:t>
      </w:r>
    </w:p>
    <w:p w14:paraId="29B3D8A8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attention_deficit_disorder.txt | unexpand -a | awk '{print $1}' &gt; attention_deficit_disorder3.txt</w:t>
      </w:r>
    </w:p>
    <w:p w14:paraId="738B5C7A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autism_spectrum_disorder.txt | unexpand -a | awk '{print $1}' &gt; autism_spectrum_disorder3.txt</w:t>
      </w:r>
    </w:p>
    <w:p w14:paraId="44679E0B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social_communicative_disorder.txt | unexpand -a | awk '{print $1}' &gt; social_communicative_disorder3.txt</w:t>
      </w:r>
    </w:p>
    <w:p w14:paraId="5626F139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developmental_coordination_disorder.txt | unexpand -a | awk '{print $1}' &gt; developmental_coordination_disorder3.txt</w:t>
      </w:r>
    </w:p>
    <w:p w14:paraId="2F0100C2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intellectual_disability.txt | unexpand -a | awk '{print $1}' &gt; intellectual_disability3.txt</w:t>
      </w:r>
    </w:p>
    <w:p w14:paraId="5486DF47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learning_disorder.txt | unexpand -a | awk '{print $1}' &gt; learning_disorder3.txt</w:t>
      </w:r>
    </w:p>
    <w:p w14:paraId="55308799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seizures.txt | unexpand -a | awk '{print $1}' &gt; seizures3.txt</w:t>
      </w:r>
    </w:p>
    <w:p w14:paraId="41CEEC7F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stroke.txt | unexpand -a | awk '{print $1}' &gt; stroke3.txt</w:t>
      </w:r>
    </w:p>
    <w:p w14:paraId="3A539DE7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pregnancy.txt | unexpand -a | awk '{print $1}' &gt; pregnancy3.txt</w:t>
      </w:r>
    </w:p>
    <w:p w14:paraId="34DD719F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none_of_the_above.txt | unexpand -a | awk '{print $1}' &gt; none_of_the_above3.txt</w:t>
      </w:r>
    </w:p>
    <w:p w14:paraId="2E5CBE46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cheek_swab.txt | unexpand -a | awk '{print $1}' &gt; cheek_swab3.txt</w:t>
      </w:r>
    </w:p>
    <w:p w14:paraId="36FC5148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diagnosis_age.txt | unexpand -a | awk '{print $1}' &gt; diagnosis_age3.txt</w:t>
      </w:r>
    </w:p>
    <w:p w14:paraId="08C7066F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update_me.txt | unexpand -a | awk '{print $1}' &gt; update_me3.txt</w:t>
      </w:r>
    </w:p>
    <w:p w14:paraId="564E8A8B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informed_doctor.txt | unexpand -a | awk '{print $1}' &gt; informed_doctor3.txt</w:t>
      </w:r>
    </w:p>
    <w:p w14:paraId="1E25D582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satisfied.txt | unexpand -a | awk '{print $1}' &gt; satisfied3.txt</w:t>
      </w:r>
    </w:p>
    <w:p w14:paraId="2C7C9BFE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estrogen_treat.txt | unexpand -a | awk '{print $1}' &gt; estrogen_treat3.txt</w:t>
      </w:r>
    </w:p>
    <w:p w14:paraId="437928DA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estrogen_age.txt | unexpand -a | awk '{print $1}' &gt; estrogen_age3.txt</w:t>
      </w:r>
    </w:p>
    <w:p w14:paraId="1A211B46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estrogen_current.txt | unexpand -a | awk '{print $1}' &gt; estrogen_current3.txt</w:t>
      </w:r>
    </w:p>
    <w:p w14:paraId="03200B60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gh_treat.txt | unexpand -a | awk '{print $1}' &gt; gh_treat3.txt</w:t>
      </w:r>
    </w:p>
    <w:p w14:paraId="7F61052A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aortic_dissection.txt | unexpand -a | awk '{print $1}' &gt; aortic_dissection3.txt</w:t>
      </w:r>
    </w:p>
    <w:p w14:paraId="48100B4E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gender.txt | unexpand -a | awk '{print $1}' &gt; gender3.txt</w:t>
      </w:r>
    </w:p>
    <w:p w14:paraId="2A8E813C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chromosome_makeup.txt | unexpand -a | awk '{print $1}' &gt; chromosome_makeup3.txt</w:t>
      </w:r>
    </w:p>
    <w:p w14:paraId="3800A2BB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other_research.txt | unexpand -a | awk '{print $1}' &gt; other_research3.txt</w:t>
      </w:r>
    </w:p>
    <w:p w14:paraId="0B6FA1CD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karyotype.txt | unexpand -a | awk '{print $1}' &gt; karyotype3.txt</w:t>
      </w:r>
    </w:p>
    <w:p w14:paraId="549EDBFC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parent_for_child.txt | unexpand -a | awk '{print $1}' &gt; parent_for_child3.txt</w:t>
      </w:r>
    </w:p>
    <w:p w14:paraId="6D6A3A52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informed_parent.txt | unexpand -a | awk '{print $1}' &gt; informed_parent3.txt</w:t>
      </w:r>
    </w:p>
    <w:p w14:paraId="1F4C4B96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weight.txt | unexpand -a | awk '{print $1}' &gt; weight3.txt</w:t>
      </w:r>
    </w:p>
    <w:p w14:paraId="4CFC6D44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height.txt &gt; height2.txt</w:t>
      </w:r>
    </w:p>
    <w:p w14:paraId="0AF8B740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high_blood_pressure.txt &gt; high_blood_pressure2.txt</w:t>
      </w:r>
    </w:p>
    <w:p w14:paraId="029ADB29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heart_abnormality.txt &gt; heart_abnormality2.txt</w:t>
      </w:r>
    </w:p>
    <w:p w14:paraId="09D65D42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aortic_enlargement.txt &gt; aortic_enlargement2.txt</w:t>
      </w:r>
    </w:p>
    <w:p w14:paraId="7FC46AA4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coronary_artery_disease.txt &gt; coronary_artery_disease2.txt</w:t>
      </w:r>
    </w:p>
    <w:p w14:paraId="2D3C1938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high_cholesterol.txt &gt; high_cholesterol2.txt</w:t>
      </w:r>
    </w:p>
    <w:p w14:paraId="75A04970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kidney_abnormality.txt &gt; kidney_abnormality2.txt</w:t>
      </w:r>
    </w:p>
    <w:p w14:paraId="212E5490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chronic_kidney_disease.txt &gt; chronic_kidney_disease2.txt</w:t>
      </w:r>
    </w:p>
    <w:p w14:paraId="096EC9FE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low_bone_mineral_density.txt &gt; low_bone_mineral_density2.txt</w:t>
      </w:r>
    </w:p>
    <w:p w14:paraId="7A47D928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vitamin_d_deficiency.txt &gt; vitamin_d_deficiency2.txt</w:t>
      </w:r>
    </w:p>
    <w:p w14:paraId="3162C31A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curvature_of_spine.txt &gt; curvature_of_spine2.txt</w:t>
      </w:r>
    </w:p>
    <w:p w14:paraId="34E381C1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arthritis.txt &gt; arthritis2.txt</w:t>
      </w:r>
    </w:p>
    <w:p w14:paraId="16F5A3A1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osteoporosis.txt &gt; osteoporosis2.txt</w:t>
      </w:r>
    </w:p>
    <w:p w14:paraId="68931B25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visual_impairment.txt &gt; visual_impairment2.txt</w:t>
      </w:r>
    </w:p>
    <w:p w14:paraId="582BA32C" w14:textId="77777777" w:rsidR="00F65349" w:rsidRPr="00BF29D0" w:rsidRDefault="00F65349" w:rsidP="00F65349">
      <w:pPr>
        <w:rPr>
          <w:b/>
          <w:bCs/>
        </w:rPr>
      </w:pPr>
      <w:r w:rsidRPr="00BF29D0">
        <w:rPr>
          <w:b/>
          <w:bCs/>
        </w:rPr>
        <w:lastRenderedPageBreak/>
        <w:t>Steps to deidentify, clean, and transfer PEER data into REDCap data frame</w:t>
      </w:r>
      <w:r>
        <w:rPr>
          <w:b/>
          <w:bCs/>
        </w:rPr>
        <w:t xml:space="preserve"> (cont)</w:t>
      </w:r>
      <w:r w:rsidRPr="00BF29D0">
        <w:rPr>
          <w:b/>
          <w:bCs/>
        </w:rPr>
        <w:t>:</w:t>
      </w:r>
    </w:p>
    <w:p w14:paraId="6E855B77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hearing_impairment.txt &gt; hearing_impairment2.txt</w:t>
      </w:r>
    </w:p>
    <w:p w14:paraId="0D12DC32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chronic_ear_infections.txt &gt; chronic_ear_infections2.txt</w:t>
      </w:r>
    </w:p>
    <w:p w14:paraId="2796164C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ear_abnormality.txt &gt; ear_abnormality2.txt</w:t>
      </w:r>
    </w:p>
    <w:p w14:paraId="43E23AED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craniofacial_or_dental.txt &gt; craniofacial_or_dental2.txt</w:t>
      </w:r>
    </w:p>
    <w:p w14:paraId="58FB5D5A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ovarian_failure.txt &gt; ovarian_failure2.txt</w:t>
      </w:r>
    </w:p>
    <w:p w14:paraId="3E393BEF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thyroid_disease.txt &gt; thyroid_disease2.txt</w:t>
      </w:r>
    </w:p>
    <w:p w14:paraId="34BD0B6E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gastrointestinal.txt &gt; gastrointestinal2.txt</w:t>
      </w:r>
    </w:p>
    <w:p w14:paraId="536C3900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liver_disease.txt &gt; liver_disease2.txt</w:t>
      </w:r>
    </w:p>
    <w:p w14:paraId="79D39E1F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diabetes.txt &gt; diabetes2.txt</w:t>
      </w:r>
    </w:p>
    <w:p w14:paraId="46660565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glucose_intolerance.txt &gt; glucose_intolerance2.txt</w:t>
      </w:r>
    </w:p>
    <w:p w14:paraId="52E9D087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short_stature.txt &gt; short_stature2.txt</w:t>
      </w:r>
    </w:p>
    <w:p w14:paraId="6EF1A6E7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lymphedema.txt &gt; lymphedema2.txt</w:t>
      </w:r>
    </w:p>
    <w:p w14:paraId="479CE048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anxiety.txt &gt; anxiety2.txt</w:t>
      </w:r>
    </w:p>
    <w:p w14:paraId="68550771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depression.txt &gt; depression2.txt</w:t>
      </w:r>
    </w:p>
    <w:p w14:paraId="210B595D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attention_deficit_disorder.txt &gt; attention_deficit_disorder2.txt</w:t>
      </w:r>
    </w:p>
    <w:p w14:paraId="4B6FFA0F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autism_spectrum_disorder.txt &gt; autism_spectrum_disorder2.txt</w:t>
      </w:r>
    </w:p>
    <w:p w14:paraId="21D8F0E9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social_communicative_disorder.txt &gt; social_communicative_disorder2.txt</w:t>
      </w:r>
    </w:p>
    <w:p w14:paraId="1A9EDDDC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developmental_coordination_disorder.txt &gt; developmental_coordination_disorder2.txt</w:t>
      </w:r>
    </w:p>
    <w:p w14:paraId="5BB1F1C6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intellectual_disability.txt &gt; intellectual_disability2.txt</w:t>
      </w:r>
    </w:p>
    <w:p w14:paraId="54952341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learning_disorder.txt &gt; learning_disorder2.txt</w:t>
      </w:r>
    </w:p>
    <w:p w14:paraId="787644C9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seizures.txt &gt; seizures2.txt</w:t>
      </w:r>
    </w:p>
    <w:p w14:paraId="6C39BA7E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stroke.txt &gt; stroke2.txt</w:t>
      </w:r>
    </w:p>
    <w:p w14:paraId="7DB46E21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pregnancy.txt &gt; pregnancy2.txt</w:t>
      </w:r>
    </w:p>
    <w:p w14:paraId="0DF1D9A8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none_of_the_above.txt &gt; none_of_the_above2.txt</w:t>
      </w:r>
    </w:p>
    <w:p w14:paraId="1237CAA4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cheek_swab.txt &gt; cheek_swab2.txt</w:t>
      </w:r>
    </w:p>
    <w:p w14:paraId="0165A96F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diagnosis_age.txt &gt; diagnosis_age2.txt</w:t>
      </w:r>
    </w:p>
    <w:p w14:paraId="3421AF1D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update_me.txt &gt; update_me2.txt</w:t>
      </w:r>
    </w:p>
    <w:p w14:paraId="0B47B053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informed_doctor.txt &gt; informed_doctor2.txt</w:t>
      </w:r>
    </w:p>
    <w:p w14:paraId="58441563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satisfied.txt &gt; satisfied2.txt</w:t>
      </w:r>
    </w:p>
    <w:p w14:paraId="46F5661F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estrogen_treat.txt &gt; estrogen_treat2.txt</w:t>
      </w:r>
    </w:p>
    <w:p w14:paraId="4F5B8BAD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estrogen_age.txt &gt; estrogen_age2.txt</w:t>
      </w:r>
    </w:p>
    <w:p w14:paraId="060A5294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estrogen_current.txt &gt; estrogen_current2.txt</w:t>
      </w:r>
    </w:p>
    <w:p w14:paraId="550EAC5D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gh_treat.txt &gt; gh_treat2.txt</w:t>
      </w:r>
    </w:p>
    <w:p w14:paraId="2EF75942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aortic_dissection.txt &gt; aortic_dissection2.txt</w:t>
      </w:r>
    </w:p>
    <w:p w14:paraId="6227FAE9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gender.txt &gt; gender2.txt</w:t>
      </w:r>
    </w:p>
    <w:p w14:paraId="32D1B6DB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chromosome_makeup.txt &gt; chromosome_makeup2.txt</w:t>
      </w:r>
    </w:p>
    <w:p w14:paraId="3260ACDA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other_research.txt &gt; other_research2.txt</w:t>
      </w:r>
    </w:p>
    <w:p w14:paraId="41D3F100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karyotype.txt &gt; karyotype2.txt</w:t>
      </w:r>
    </w:p>
    <w:p w14:paraId="7AD1639D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parent_for_child.txt &gt; parent_for_child2.txt</w:t>
      </w:r>
    </w:p>
    <w:p w14:paraId="4DE77D56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informed_parent.txt &gt; informed_parent2.txt</w:t>
      </w:r>
    </w:p>
    <w:p w14:paraId="44C03D75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weight.txt &gt; weight2.txt</w:t>
      </w:r>
    </w:p>
    <w:p w14:paraId="1E029CF4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height3.txt height2.txt | awk -F"\t" 'BEGIN {OFS="\t"}{print $2,$1,$3}' &gt; height4.txt</w:t>
      </w:r>
    </w:p>
    <w:p w14:paraId="654C023F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high_blood_pressure3.txt high_blood_pressure2.txt | awk -F"\t" 'BEGIN {OFS="\t"}{print $2,$1,$3}' &gt; high_blood_pressure4.txt</w:t>
      </w:r>
    </w:p>
    <w:p w14:paraId="2FFF2146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heart_abnormality3.txt heart_abnormality2.txt | awk -F"\t" 'BEGIN {OFS="\t"}{print $2,$1,$3}' &gt; heart_abnormality4.txt</w:t>
      </w:r>
    </w:p>
    <w:p w14:paraId="69AC53F7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aortic_enlargement3.txt aortic_enlargement2.txt | awk -F"\t" 'BEGIN {OFS="\t"}{print $2,$1,$3}' &gt; aortic_enlargement4.txt</w:t>
      </w:r>
    </w:p>
    <w:p w14:paraId="131E2D42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coronary_artery_disease3.txt coronary_artery_disease2.txt | awk -F"\t" 'BEGIN {OFS="\t"}{print $2,$1,$3}' &gt; coronary_artery_disease4.txt</w:t>
      </w:r>
    </w:p>
    <w:p w14:paraId="07BB007E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high_cholesterol3.txt high_cholesterol2.txt | awk -F"\t" 'BEGIN {OFS="\t"}{print $2,$1,$3}' &gt; high_cholesterol4.txt</w:t>
      </w:r>
    </w:p>
    <w:p w14:paraId="44F058F4" w14:textId="77777777" w:rsidR="00D767B7" w:rsidRPr="00BF29D0" w:rsidRDefault="00D767B7" w:rsidP="00D767B7">
      <w:pPr>
        <w:rPr>
          <w:b/>
          <w:bCs/>
        </w:rPr>
      </w:pPr>
      <w:r w:rsidRPr="00BF29D0">
        <w:rPr>
          <w:b/>
          <w:bCs/>
        </w:rPr>
        <w:lastRenderedPageBreak/>
        <w:t>Steps to deidentify, clean, and transfer PEER data into REDCap data frame</w:t>
      </w:r>
      <w:r>
        <w:rPr>
          <w:b/>
          <w:bCs/>
        </w:rPr>
        <w:t xml:space="preserve"> (cont)</w:t>
      </w:r>
      <w:r w:rsidRPr="00BF29D0">
        <w:rPr>
          <w:b/>
          <w:bCs/>
        </w:rPr>
        <w:t>:</w:t>
      </w:r>
    </w:p>
    <w:p w14:paraId="2C0E8823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kidney_abnormality3.txt kidney_abnormality2.txt | awk -F"\t" 'BEGIN {OFS="\t"}{print $2,$1,$3}' &gt; kidney_abnormality4.txt</w:t>
      </w:r>
    </w:p>
    <w:p w14:paraId="4489808E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chronic_kidney_disease3.txt chronic_kidney_disease2.txt | awk -F"\t" 'BEGIN {OFS="\t"}{print $2,$1,$3}' &gt; chronic_kidney_disease4.txt</w:t>
      </w:r>
    </w:p>
    <w:p w14:paraId="6A159941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low_bone_mineral_density3.txt low_bone_mineral_density2.txt | awk -F"\t" 'BEGIN {OFS="\t"}{print $2,$1,$3}' &gt; low_bone_mineral_density4.txt</w:t>
      </w:r>
    </w:p>
    <w:p w14:paraId="59A5525D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vitamin_d_deficiency3.txt vitamin_d_deficiency2.txt | awk -F"\t" 'BEGIN {OFS="\t"}{print $2,$1,$3}' &gt; vitamin_d_deficiency4.txt</w:t>
      </w:r>
    </w:p>
    <w:p w14:paraId="3655AE60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curvature_of_spine3.txt curvature_of_spine2.txt | awk -F"\t" 'BEGIN {OFS="\t"}{print $2,$1,$3}' &gt; curvature_of_spine4.txt</w:t>
      </w:r>
    </w:p>
    <w:p w14:paraId="100F64A1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arthritis3.txt arthritis2.txt | awk -F"\t" 'BEGIN {OFS="\t"}{print $2,$1,$3}' &gt; arthritis4.txt</w:t>
      </w:r>
    </w:p>
    <w:p w14:paraId="39944077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osteoporosis3.txt osteoporosis2.txt | awk -F"\t" 'BEGIN {OFS="\t"}{print $2,$1,$3}' &gt; osteoporosis4.txt</w:t>
      </w:r>
    </w:p>
    <w:p w14:paraId="0779F61E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visual_impairment3.txt visual_impairment2.txt | awk -F"\t" 'BEGIN {OFS="\t"}{print $2,$1,$3}' &gt; visual_impairment4.txt</w:t>
      </w:r>
    </w:p>
    <w:p w14:paraId="6CE38B0D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hearing_impairment3.txt hearing_impairment2.txt | awk -F"\t" 'BEGIN {OFS="\t"}{print $2,$1,$3}' &gt; hearing_impairment4.txt</w:t>
      </w:r>
    </w:p>
    <w:p w14:paraId="705A6DBA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chronic_ear_infections3.txt chronic_ear_infections2.txt | awk -F"\t" 'BEGIN {OFS="\t"}{print $2,$1,$3}' &gt; chronic_ear_infections4.txt</w:t>
      </w:r>
    </w:p>
    <w:p w14:paraId="58306A16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ear_abnormality3.txt ear_abnormality2.txt | awk -F"\t" 'BEGIN {OFS="\t"}{print $2,$1,$3}' &gt; ear_abnormality4.txt</w:t>
      </w:r>
    </w:p>
    <w:p w14:paraId="5462AF06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craniofacial_or_dental3.txt craniofacial_or_dental2.txt | awk -F"\t" 'BEGIN {OFS="\t"}{print $2,$1,$3}' &gt; craniofacial_or_dental4.txt</w:t>
      </w:r>
    </w:p>
    <w:p w14:paraId="68E15BA2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ovarian_failure3.txt ovarian_failure2.txt | awk -F"\t" 'BEGIN {OFS="\t"}{print $2,$1,$3}' &gt; ovarian_failure4.txt</w:t>
      </w:r>
    </w:p>
    <w:p w14:paraId="2885499E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thyroid_disease3.txt thyroid_disease2.txt | awk -F"\t" 'BEGIN {OFS="\t"}{print $2,$1,$3}' &gt; thyroid_disease4.txt</w:t>
      </w:r>
    </w:p>
    <w:p w14:paraId="1C65FE3A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gastrointestinal3.txt gastrointestinal2.txt | awk -F"\t" 'BEGIN {OFS="\t"}{print $2,$1,$3}' &gt; gastrointestinal4.txt</w:t>
      </w:r>
    </w:p>
    <w:p w14:paraId="0FD6CA05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liver_disease3.txt liver_disease2.txt | awk -F"\t" 'BEGIN {OFS="\t"}{print $2,$1,$3}' &gt; liver_disease4.txt</w:t>
      </w:r>
    </w:p>
    <w:p w14:paraId="3E10D837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diabetes3.txt diabetes2.txt | awk -F"\t" 'BEGIN {OFS="\t"}{print $2,$1,$3}' &gt; diabetes4.txt</w:t>
      </w:r>
    </w:p>
    <w:p w14:paraId="27438AE0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glucose_intolerance3.txt glucose_intolerance2.txt | awk -F"\t" 'BEGIN {OFS="\t"}{print $2,$1,$3}' &gt; glucose_intolerance4.txt</w:t>
      </w:r>
    </w:p>
    <w:p w14:paraId="6533857F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short_stature3.txt short_stature2.txt | awk -F"\t" 'BEGIN {OFS="\t"}{print $2,$1,$3}' &gt; short_stature4.txt</w:t>
      </w:r>
    </w:p>
    <w:p w14:paraId="049535FA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lymphedema3.txt lymphedema2.txt | awk -F"\t" 'BEGIN {OFS="\t"}{print $2,$1,$3}' &gt; lymphedema4.txt</w:t>
      </w:r>
    </w:p>
    <w:p w14:paraId="6B446D51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anxiety3.txt anxiety2.txt | awk -F"\t" 'BEGIN {OFS="\t"}{print $2,$1,$3}' &gt; anxiety4.txt</w:t>
      </w:r>
    </w:p>
    <w:p w14:paraId="3B22B0CA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depression3.txt depression2.txt | awk -F"\t" 'BEGIN {OFS="\t"}{print $2,$1,$3}' &gt; depression4.txt</w:t>
      </w:r>
    </w:p>
    <w:p w14:paraId="3CE512AB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attention_deficit_disorder3.txt attention_deficit_disorder2.txt | awk -F"\t" 'BEGIN {OFS="\t"}{print $2,$1,$3}' &gt; attention_deficit_disorder4.txt</w:t>
      </w:r>
    </w:p>
    <w:p w14:paraId="3B0A096E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autism_spectrum_disorder3.txt autism_spectrum_disorder2.txt | awk -F"\t" 'BEGIN {OFS="\t"}{print $2,$1,$3}' &gt; autism_spectrum_disorder4.txt</w:t>
      </w:r>
    </w:p>
    <w:p w14:paraId="0B189C9A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social_communicative_disorder3.txt social_communicative_disorder2.txt | awk -F"\t" 'BEGIN {OFS="\t"}{print $2,$1,$3}' &gt; social_communicative_disorder4.txt</w:t>
      </w:r>
    </w:p>
    <w:p w14:paraId="4A3C790A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developmental_coordination_disorder3.txt developmental_coordination_disorder2.txt | awk -F"\t" 'BEGIN {OFS="\t"}{print $2,$1,$3}' &gt; developmental_coordination_disorder4.txt</w:t>
      </w:r>
    </w:p>
    <w:p w14:paraId="0CFC5E36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intellectual_disability3.txt intellectual_disability2.txt | awk -F"\t" 'BEGIN {OFS="\t"}{print $2,$1,$3}' &gt; intellectual_disability4.txt</w:t>
      </w:r>
    </w:p>
    <w:p w14:paraId="48B6EE78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learning_disorder3.txt learning_disorder2.txt | awk -F"\t" 'BEGIN {OFS="\t"}{print $2,$1,$3}' &gt; learning_disorder4.txt</w:t>
      </w:r>
    </w:p>
    <w:p w14:paraId="2CE75BEB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seizures3.txt seizures2.txt | awk -F"\t" 'BEGIN {OFS="\t"}{print $2,$1,$3}' &gt; seizures4.txt</w:t>
      </w:r>
    </w:p>
    <w:p w14:paraId="42BE168B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stroke3.txt stroke2.txt | awk -F"\t" 'BEGIN {OFS="\t"}{print $2,$1,$3}' &gt; stroke4.txt</w:t>
      </w:r>
    </w:p>
    <w:p w14:paraId="1173B9FA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pregnancy3.txt pregnancy2.txt | awk -F"\t" 'BEGIN {OFS="\t"}{print $2,$1,$3}' &gt; pregnancy4.txt</w:t>
      </w:r>
    </w:p>
    <w:p w14:paraId="1FB25961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none_of_the_above3.txt none_of_the_above2.txt | awk -F"\t" 'BEGIN {OFS="\t"}{print $2,$1,$3}' &gt; none_of_the_above4.txt</w:t>
      </w:r>
    </w:p>
    <w:p w14:paraId="181BA280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cheek_swab3.txt cheek_swab2.txt | awk -F"\t" 'BEGIN {OFS="\t"}{print $2,$1,$3}' &gt; cheek_swab4.txt</w:t>
      </w:r>
    </w:p>
    <w:p w14:paraId="7735CE2E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diagnosis_age3.txt diagnosis_age2.txt | awk -F"\t" 'BEGIN {OFS="\t"}{print $2,$1,$3}' &gt; diagnosis_age4.txt</w:t>
      </w:r>
    </w:p>
    <w:p w14:paraId="6633B810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update_me3.txt update_me2.txt | awk -F"\t" 'BEGIN {OFS="\t"}{print $2,$1,$3}' &gt; update_me4.txt</w:t>
      </w:r>
    </w:p>
    <w:p w14:paraId="338A3B0D" w14:textId="77777777" w:rsidR="00D767B7" w:rsidRPr="00BF29D0" w:rsidRDefault="00D767B7" w:rsidP="00D767B7">
      <w:pPr>
        <w:rPr>
          <w:b/>
          <w:bCs/>
        </w:rPr>
      </w:pPr>
      <w:r w:rsidRPr="00BF29D0">
        <w:rPr>
          <w:b/>
          <w:bCs/>
        </w:rPr>
        <w:lastRenderedPageBreak/>
        <w:t>Steps to deidentify, clean, and transfer PEER data into REDCap data frame</w:t>
      </w:r>
      <w:r>
        <w:rPr>
          <w:b/>
          <w:bCs/>
        </w:rPr>
        <w:t xml:space="preserve"> (cont)</w:t>
      </w:r>
      <w:r w:rsidRPr="00BF29D0">
        <w:rPr>
          <w:b/>
          <w:bCs/>
        </w:rPr>
        <w:t>:</w:t>
      </w:r>
    </w:p>
    <w:p w14:paraId="692939AB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informed_doctor3.txt informed_doctor2.txt | awk -F"\t" 'BEGIN {OFS="\t"}{print $2,$1,$3}' &gt; informed_doctor4.txt</w:t>
      </w:r>
    </w:p>
    <w:p w14:paraId="6D9638A0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satisfied3.txt satisfied2.txt | awk -F"\t" 'BEGIN {OFS="\t"}{print $2,$1,$3}' &gt; satisfied4.txt</w:t>
      </w:r>
    </w:p>
    <w:p w14:paraId="3707345B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estrogen_treat3.txt estrogen_treat2.txt | awk -F"\t" 'BEGIN {OFS="\t"}{print $2,$1,$3}' &gt; estrogen_treat4.txt</w:t>
      </w:r>
    </w:p>
    <w:p w14:paraId="2A7065FF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estrogen_age3.txt estrogen_age2.txt | awk -F"\t" 'BEGIN {OFS="\t"}{print $2,$1,$3}' &gt; estrogen_age4.txt</w:t>
      </w:r>
    </w:p>
    <w:p w14:paraId="3505A06F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estrogen_current3.txt estrogen_current2.txt | awk -F"\t" 'BEGIN {OFS="\t"}{print $2,$1,$3}' &gt; estrogen_current4.txt</w:t>
      </w:r>
    </w:p>
    <w:p w14:paraId="33E89007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gh_treat3.txt gh_treat2.txt | awk -F"\t" 'BEGIN {OFS="\t"}{print $2,$1,$3}' &gt; gh_treat4.txt</w:t>
      </w:r>
    </w:p>
    <w:p w14:paraId="7BEA1DE1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aortic_dissection3.txt aortic_dissection2.txt | awk -F"\t" 'BEGIN {OFS="\t"}{print $2,$1,$3}' &gt; aortic_dissection4.txt</w:t>
      </w:r>
    </w:p>
    <w:p w14:paraId="5F892990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gender3.txt gender2.txt | awk -F"\t" 'BEGIN {OFS="\t"}{print $2,$1,$3}' &gt; gender4.txt</w:t>
      </w:r>
    </w:p>
    <w:p w14:paraId="2C0C57A6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chromosome_makeup3.txt chromosome_makeup2.txt | awk -F"\t" 'BEGIN {OFS="\t"}{print $2,$1,$3}' &gt; chromosome_makeup4.txt</w:t>
      </w:r>
    </w:p>
    <w:p w14:paraId="708B4914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other_research3.txt other_research2.txt | awk -F"\t" 'BEGIN {OFS="\t"}{print $2,$1,$3}' &gt; other_research4.txt</w:t>
      </w:r>
    </w:p>
    <w:p w14:paraId="2A7F72F0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karyotype3.txt karyotype2.txt | awk -F"\t" 'BEGIN {OFS="\t"}{print $2,$1,$3}' &gt; karyotype4.txt</w:t>
      </w:r>
    </w:p>
    <w:p w14:paraId="76691F9A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parent_for_child3.txt parent_for_child2.txt | awk -F"\t" 'BEGIN {OFS="\t"}{print $2,$1,$3}' &gt; parent_for_child4.txt</w:t>
      </w:r>
    </w:p>
    <w:p w14:paraId="39EE3C8C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informed_parent3.txt informed_parent2.txt | awk -F"\t" 'BEGIN {OFS="\t"}{print $2,$1,$3}' &gt; informed_parent4.txt</w:t>
      </w:r>
    </w:p>
    <w:p w14:paraId="0395AC64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weight3.txt weight2.txt | awk -F"\t" 'BEGIN {OFS="\t"}{print $2,$1,$3}' &gt; weight4.txt</w:t>
      </w:r>
    </w:p>
    <w:p w14:paraId="20033087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height4.txt &gt; height2.txt ;mv height2.txt height.txt</w:t>
      </w:r>
    </w:p>
    <w:p w14:paraId="3569675C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high_blood_pressure4.txt &gt; high_blood_pressure2.txt ;mv high_blood_pressure2.txt high_blood_pressure.txt</w:t>
      </w:r>
    </w:p>
    <w:p w14:paraId="27AF16BB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heart_abnormality4.txt &gt; heart_abnormality2.txt ;mv heart_abnormality2.txt heart_abnormality.txt</w:t>
      </w:r>
    </w:p>
    <w:p w14:paraId="0307C367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aortic_enlargement4.txt &gt; aortic_enlargement2.txt ;mv aortic_enlargement2.txt aortic_enlargement.txt</w:t>
      </w:r>
    </w:p>
    <w:p w14:paraId="5BDFF41F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coronary_artery_disease4.txt &gt; coronary_artery_disease2.txt ;mv coronary_artery_disease2.txt coronary_artery_disease.txt</w:t>
      </w:r>
    </w:p>
    <w:p w14:paraId="39A541D3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high_cholesterol4.txt &gt; high_cholesterol2.txt ;mv high_cholesterol2.txt high_cholesterol.txt</w:t>
      </w:r>
    </w:p>
    <w:p w14:paraId="13DB1019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kidney_abnormality4.txt &gt; kidney_abnormality2.txt ;mv kidney_abnormality2.txt kidney_abnormality.txt</w:t>
      </w:r>
    </w:p>
    <w:p w14:paraId="56055DC1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chronic_kidney_disease4.txt &gt; chronic_kidney_disease2.txt ;mv chronic_kidney_disease2.txt chronic_kidney_disease.txt</w:t>
      </w:r>
    </w:p>
    <w:p w14:paraId="26EAAAAD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low_bone_mineral_density4.txt &gt; low_bone_mineral_density2.txt ;mv low_bone_mineral_density2.txt low_bone_mineral_density.txt</w:t>
      </w:r>
    </w:p>
    <w:p w14:paraId="13A28877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vitamin_d_deficiency4.txt &gt; vitamin_d_deficiency2.txt ;mv vitamin_d_deficiency2.txt vitamin_d_deficiency.txt</w:t>
      </w:r>
    </w:p>
    <w:p w14:paraId="5D59F9FF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curvature_of_spine4.txt &gt; curvature_of_spine2.txt ;mv curvature_of_spine2.txt curvature_of_spine.txt</w:t>
      </w:r>
    </w:p>
    <w:p w14:paraId="5FD89163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arthritis4.txt &gt; arthritis2.txt ;mv arthritis2.txt arthritis.txt</w:t>
      </w:r>
    </w:p>
    <w:p w14:paraId="124E766F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osteoporosis4.txt &gt; osteoporosis2.txt ;mv osteoporosis2.txt osteoporosis.txt</w:t>
      </w:r>
    </w:p>
    <w:p w14:paraId="67223047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visual_impairment4.txt &gt; visual_impairment2.txt ;mv visual_impairment2.txt visual_impairment.txt</w:t>
      </w:r>
    </w:p>
    <w:p w14:paraId="25A2F73A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hearing_impairment4.txt &gt; hearing_impairment2.txt ;mv hearing_impairment2.txt hearing_impairment.txt</w:t>
      </w:r>
    </w:p>
    <w:p w14:paraId="77F320F7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chronic_ear_infections4.txt &gt; chronic_ear_infections2.txt ;mv chronic_ear_infections2.txt chronic_ear_infections.txt</w:t>
      </w:r>
    </w:p>
    <w:p w14:paraId="4544AD13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ear_abnormality4.txt &gt; ear_abnormality2.txt ;mv ear_abnormality2.txt ear_abnormality.txt</w:t>
      </w:r>
    </w:p>
    <w:p w14:paraId="76B089CA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craniofacial_or_dental4.txt &gt; craniofacial_or_dental2.txt ;mv craniofacial_or_dental2.txt craniofacial_or_dental.txt</w:t>
      </w:r>
    </w:p>
    <w:p w14:paraId="6DA30D0E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ovarian_failure4.txt &gt; ovarian_failure2.txt ;mv ovarian_failure2.txt ovarian_failure.txt</w:t>
      </w:r>
    </w:p>
    <w:p w14:paraId="2BFBB3D2" w14:textId="77777777" w:rsidR="00D767B7" w:rsidRPr="00BF29D0" w:rsidRDefault="00D767B7" w:rsidP="00D767B7">
      <w:pPr>
        <w:rPr>
          <w:b/>
          <w:bCs/>
        </w:rPr>
      </w:pPr>
      <w:r w:rsidRPr="00BF29D0">
        <w:rPr>
          <w:b/>
          <w:bCs/>
        </w:rPr>
        <w:lastRenderedPageBreak/>
        <w:t>Steps to deidentify, clean, and transfer PEER data into REDCap data frame</w:t>
      </w:r>
      <w:r>
        <w:rPr>
          <w:b/>
          <w:bCs/>
        </w:rPr>
        <w:t xml:space="preserve"> (cont)</w:t>
      </w:r>
      <w:r w:rsidRPr="00BF29D0">
        <w:rPr>
          <w:b/>
          <w:bCs/>
        </w:rPr>
        <w:t>:</w:t>
      </w:r>
    </w:p>
    <w:p w14:paraId="2338C9E6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thyroid_disease4.txt &gt; thyroid_disease2.txt ;mv thyroid_disease2.txt thyroid_disease.txt</w:t>
      </w:r>
    </w:p>
    <w:p w14:paraId="54A6411D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gastrointestinal4.txt &gt; gastrointestinal2.txt ;mv gastrointestinal2.txt gastrointestinal.txt</w:t>
      </w:r>
    </w:p>
    <w:p w14:paraId="091CD718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liver_disease4.txt &gt; liver_disease2.txt ;mv liver_disease2.txt liver_disease.txt</w:t>
      </w:r>
    </w:p>
    <w:p w14:paraId="32747A3A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diabetes4.txt &gt; diabetes2.txt ;mv diabetes2.txt diabetes.txt</w:t>
      </w:r>
    </w:p>
    <w:p w14:paraId="3981D9FD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glucose_intolerance4.txt &gt; glucose_intolerance2.txt ;mv glucose_intolerance2.txt glucose_intolerance.txt</w:t>
      </w:r>
    </w:p>
    <w:p w14:paraId="45948D5C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short_stature4.txt &gt; short_stature2.txt ;mv short_stature2.txt short_stature.txt</w:t>
      </w:r>
    </w:p>
    <w:p w14:paraId="6EFFE314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lymphedema4.txt &gt; lymphedema2.txt ;mv lymphedema2.txt lymphedema.txt</w:t>
      </w:r>
    </w:p>
    <w:p w14:paraId="69B75C3E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anxiety4.txt &gt; anxiety2.txt ;mv anxiety2.txt anxiety.txt</w:t>
      </w:r>
    </w:p>
    <w:p w14:paraId="3A5A989B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depression4.txt &gt; depression2.txt ;mv depression2.txt depression.txt</w:t>
      </w:r>
    </w:p>
    <w:p w14:paraId="409D433B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attention_deficit_disorder4.txt &gt; attention_deficit_disorder2.txt ;mv attention_deficit_disorder2.txt attention_deficit_disorder.txt</w:t>
      </w:r>
    </w:p>
    <w:p w14:paraId="6C290EDD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autism_spectrum_disorder4.txt &gt; autism_spectrum_disorder2.txt ;mv autism_spectrum_disorder2.txt autism_spectrum_disorder.txt</w:t>
      </w:r>
    </w:p>
    <w:p w14:paraId="7E2C2BB8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social_communicative_disorder4.txt &gt; social_communicative_disorder2.txt ;mv social_communicative_disorder2.txt social_communicative_disorder.txt</w:t>
      </w:r>
    </w:p>
    <w:p w14:paraId="7F96205C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developmental_coordination_disorder4.txt &gt; developmental_coordination_disorder2.txt ;mv developmental_coordination_disorder2.txt developmental_coordination_disorder.txt</w:t>
      </w:r>
    </w:p>
    <w:p w14:paraId="3D6466A1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intellectual_disability4.txt &gt; intellectual_disability2.txt ;mv intellectual_disability2.txt intellectual_disability.txt</w:t>
      </w:r>
    </w:p>
    <w:p w14:paraId="4FC1F60B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learning_disorder4.txt &gt; learning_disorder2.txt ;mv learning_disorder2.txt learning_disorder.txt</w:t>
      </w:r>
    </w:p>
    <w:p w14:paraId="5F08EFBE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seizures4.txt &gt; seizures2.txt ;mv seizures2.txt seizures.txt</w:t>
      </w:r>
    </w:p>
    <w:p w14:paraId="74E22D81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stroke4.txt &gt; stroke2.txt ;mv stroke2.txt stroke.txt</w:t>
      </w:r>
    </w:p>
    <w:p w14:paraId="23F893C5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pregnancy4.txt &gt; pregnancy2.txt ;mv pregnancy2.txt pregnancy.txt</w:t>
      </w:r>
    </w:p>
    <w:p w14:paraId="1249A13E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none_of_the_above4.txt &gt; none_of_the_above2.txt ;mv none_of_the_above2.txt none_of_the_above.txt</w:t>
      </w:r>
    </w:p>
    <w:p w14:paraId="2DBB959A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cheek_swab4.txt &gt; cheek_swab2.txt ;mv cheek_swab2.txt cheek_swab.txt</w:t>
      </w:r>
    </w:p>
    <w:p w14:paraId="1066F2C4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diagnosis_age4.txt &gt; diagnosis_age2.txt ;mv diagnosis_age2.txt diagnosis_age.txt</w:t>
      </w:r>
    </w:p>
    <w:p w14:paraId="587BF70F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update_me4.txt &gt; update_me2.txt ;mv update_me2.txt update_me.txt</w:t>
      </w:r>
    </w:p>
    <w:p w14:paraId="26C1DA96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informed_doctor4.txt &gt; informed_doctor2.txt ;mv informed_doctor2.txt informed_doctor.txt</w:t>
      </w:r>
    </w:p>
    <w:p w14:paraId="75EB61B0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satisfied4.txt &gt; satisfied2.txt ;mv satisfied2.txt satisfied.txt</w:t>
      </w:r>
    </w:p>
    <w:p w14:paraId="620F9BCA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estrogen_treat4.txt &gt; estrogen_treat2.txt ;mv estrogen_treat2.txt estrogen_treat.txt</w:t>
      </w:r>
    </w:p>
    <w:p w14:paraId="0BD88228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estrogen_age4.txt &gt; estrogen_age2.txt ;mv estrogen_age2.txt estrogen_age.txt</w:t>
      </w:r>
    </w:p>
    <w:p w14:paraId="0C05EFFB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estrogen_current4.txt &gt; estrogen_current2.txt ;mv estrogen_current2.txt estrogen_current.txt</w:t>
      </w:r>
    </w:p>
    <w:p w14:paraId="5AD4338B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gh_treat4.txt &gt; gh_treat2.txt ;mv gh_treat2.txt gh_treat.txt</w:t>
      </w:r>
    </w:p>
    <w:p w14:paraId="773DB73C" w14:textId="77777777" w:rsidR="00D767B7" w:rsidRPr="00BF29D0" w:rsidRDefault="00D767B7" w:rsidP="00D767B7">
      <w:pPr>
        <w:rPr>
          <w:b/>
          <w:bCs/>
        </w:rPr>
      </w:pPr>
      <w:r w:rsidRPr="00BF29D0">
        <w:rPr>
          <w:b/>
          <w:bCs/>
        </w:rPr>
        <w:lastRenderedPageBreak/>
        <w:t xml:space="preserve">Steps to deidentify, clean, and transfer PEER data into REDCap </w:t>
      </w:r>
      <w:r>
        <w:rPr>
          <w:b/>
          <w:bCs/>
        </w:rPr>
        <w:t>(cont)</w:t>
      </w:r>
      <w:r w:rsidRPr="00BF29D0">
        <w:rPr>
          <w:b/>
          <w:bCs/>
        </w:rPr>
        <w:t>:</w:t>
      </w:r>
    </w:p>
    <w:p w14:paraId="19CA40A7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aortic_dissection4.txt &gt; aortic_dissection2.txt ;mv aortic_dissection2.txt aortic_dissection.txt</w:t>
      </w:r>
    </w:p>
    <w:p w14:paraId="7F1F0262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gender4.txt &gt; gender2.txt ;mv gender2.txt gender.txt</w:t>
      </w:r>
    </w:p>
    <w:p w14:paraId="63AB60E3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chromosome_makeup4.txt &gt; chromosome_makeup2.txt ;mv chromosome_makeup2.txt chromosome_makeup.txt</w:t>
      </w:r>
    </w:p>
    <w:p w14:paraId="40B0C4E6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other_research4.txt &gt; other_research2.txt ;mv other_research2.txt other_research.txt</w:t>
      </w:r>
    </w:p>
    <w:p w14:paraId="587E7CA0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karyotype4.txt &gt; karyotype2.txt ;mv karyotype2.txt karyotype.txt</w:t>
      </w:r>
    </w:p>
    <w:p w14:paraId="077FF480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parent_for_child4.txt &gt; parent_for_child2.txt ;mv parent_for_child2.txt parent_for_child.txt</w:t>
      </w:r>
    </w:p>
    <w:p w14:paraId="52D374F7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informed_parent4.txt &gt; informed_parent2.txt ;mv informed_parent2.txt informed_parent.txt</w:t>
      </w:r>
    </w:p>
    <w:p w14:paraId="153B16DA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weight4.txt &gt; weight2.txt ;mv weight2.txt weight.txt</w:t>
      </w:r>
    </w:p>
    <w:p w14:paraId="16E86AFC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bondy_registry.txt | unexpand -a | awk '{print $1}' &gt; bondy_registry3.txt</w:t>
      </w:r>
    </w:p>
    <w:p w14:paraId="6D5D0B74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bondy_registry.txt &gt; bondy_registry2.txt</w:t>
      </w:r>
    </w:p>
    <w:p w14:paraId="258D4D0A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bondy_registry3.txt bondy_registry2.txt | awk -F"\t" 'BEGIN {OFS="\t"}{print $2,$1,$3}' &gt; bondy_registry4.txt</w:t>
      </w:r>
    </w:p>
    <w:p w14:paraId="38D141B0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bondy_registry4.txt &gt; bondy_registry2.txt ;mv bondy_registry2.txt bondy_registry.txt</w:t>
      </w:r>
    </w:p>
    <w:p w14:paraId="4ED1DA99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white.txt | unexpand -a | awk '{print $1}' &gt; white3.txt</w:t>
      </w:r>
    </w:p>
    <w:p w14:paraId="63BBFB5E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white.txt &gt; white2.txt</w:t>
      </w:r>
    </w:p>
    <w:p w14:paraId="3DA7328B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white3.txt white2.txt | awk -F"\t" 'BEGIN {OFS="\t"}{print $2,$1,$3}' &gt; white4.txt</w:t>
      </w:r>
    </w:p>
    <w:p w14:paraId="524ADFD4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white4.txt &gt; white2.txt ;mv white2.txt white.txt</w:t>
      </w:r>
    </w:p>
    <w:p w14:paraId="1D799FFC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asian.txt | unexpand -a | awk '{print $1}' &gt; asian3.txt</w:t>
      </w:r>
    </w:p>
    <w:p w14:paraId="5DFB4376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asian.txt &gt; asian2.txt</w:t>
      </w:r>
    </w:p>
    <w:p w14:paraId="0B57F98F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asian3.txt asian2.txt | awk -F"\t" 'BEGIN {OFS="\t"}{print $2,$1,$3}' &gt; asian4.txt</w:t>
      </w:r>
    </w:p>
    <w:p w14:paraId="490DA7CF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asian4.txt &gt; asian2.txt ;mv asian2.txt asian.txt</w:t>
      </w:r>
    </w:p>
    <w:p w14:paraId="2BEB8744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\awk -F"\t" '{print $4}' black.txt | unexpand -a | awk '{print $1}' &gt; black3.txt</w:t>
      </w:r>
    </w:p>
    <w:p w14:paraId="05B11818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black.txt &gt; black2.txt</w:t>
      </w:r>
    </w:p>
    <w:p w14:paraId="75F602C5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black3.txt black2.txt | awk -F"\t" 'BEGIN {OFS="\t"}{print $2,$1,$3}' &gt; black4.txt</w:t>
      </w:r>
    </w:p>
    <w:p w14:paraId="79D5264A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black4.txt &gt; black2.txt ;mv black2.txt black.txt</w:t>
      </w:r>
    </w:p>
    <w:p w14:paraId="012AE64A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pacific.txt | unexpand -a | awk '{print $1}' &gt; pacific3.txt</w:t>
      </w:r>
    </w:p>
    <w:p w14:paraId="65D14CAB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pacific.txt &gt; pacific2.txt</w:t>
      </w:r>
    </w:p>
    <w:p w14:paraId="29772745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pacific3.txt pacific2.txt | awk -F"\t" 'BEGIN {OFS="\t"}{print $2,$1,$3}' &gt; pacific4.txt</w:t>
      </w:r>
    </w:p>
    <w:p w14:paraId="5B2A5DA1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pacific4.txt &gt; pacific2.txt ;mv pacific2.txt pacific.txt</w:t>
      </w:r>
    </w:p>
    <w:p w14:paraId="0356C1FC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latino.txt | unexpand -a | awk '{print $1}' &gt; latino3.txt</w:t>
      </w:r>
    </w:p>
    <w:p w14:paraId="325C8184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latino.txt &gt; latino2.txt</w:t>
      </w:r>
    </w:p>
    <w:p w14:paraId="21E17BCC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latino3.txt latino2.txt | awk -F"\t" 'BEGIN {OFS="\t"}{print $2,$1,$3}' &gt; latino4.txt</w:t>
      </w:r>
    </w:p>
    <w:p w14:paraId="62570897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latino4.txt &gt; latino2.txt ;mv latino2.txt latino.txt</w:t>
      </w:r>
    </w:p>
    <w:p w14:paraId="3FF16DA2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indian.txt | unexpand -a | awk '{print $1}' &gt; indian3.txt</w:t>
      </w:r>
    </w:p>
    <w:p w14:paraId="2C07C575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indian.txt &gt; indian2.txt</w:t>
      </w:r>
    </w:p>
    <w:p w14:paraId="412ED8AB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indian3.txt indian2.txt | awk -F"\t" 'BEGIN {OFS="\t"}{print $2,$1,$3}' &gt; indian4.txt</w:t>
      </w:r>
    </w:p>
    <w:p w14:paraId="3D3AF6AE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indian4.txt &gt; indian2.txt ;mv indian2.txt indian.txt</w:t>
      </w:r>
    </w:p>
    <w:p w14:paraId="1A1653E5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update_provider.txt | unexpand -a | awk '{print $1}' &gt; update_provider3.txt</w:t>
      </w:r>
    </w:p>
    <w:p w14:paraId="659D3422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update_provider.txt &gt; update_provider2.txt</w:t>
      </w:r>
    </w:p>
    <w:p w14:paraId="5AE5E22E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update_provider3.txt update_provider2.txt | awk -F"\t" 'BEGIN {OFS="\t"}{print $2,$1,$3}' &gt; update_provider4.txt</w:t>
      </w:r>
    </w:p>
    <w:p w14:paraId="4022D2C8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update_provider4.txt &gt; update_provider2.txt ;mv update_provider2.txt update_provider.txt</w:t>
      </w:r>
    </w:p>
    <w:p w14:paraId="12FD14DB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give_sample.txt | unexpand -a | awk '{print $1}' &gt; give_sample3.txt</w:t>
      </w:r>
    </w:p>
    <w:p w14:paraId="1215D301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give_sample.txt &gt; give_sample2.txt</w:t>
      </w:r>
    </w:p>
    <w:p w14:paraId="6A4C7EBD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give_sample3.txt give_sample2.txt | awk -F"\t" 'BEGIN {OFS="\t"}{print $2,$1,$3}' &gt; give_sample4.txt</w:t>
      </w:r>
    </w:p>
    <w:p w14:paraId="6D34136B" w14:textId="77777777" w:rsidR="00D767B7" w:rsidRPr="00BF29D0" w:rsidRDefault="00D767B7" w:rsidP="00D767B7">
      <w:pPr>
        <w:rPr>
          <w:b/>
          <w:bCs/>
        </w:rPr>
      </w:pPr>
      <w:r w:rsidRPr="00BF29D0">
        <w:rPr>
          <w:b/>
          <w:bCs/>
        </w:rPr>
        <w:lastRenderedPageBreak/>
        <w:t xml:space="preserve">Steps to deidentify, clean, and transfer PEER data into REDCap </w:t>
      </w:r>
      <w:r>
        <w:rPr>
          <w:b/>
          <w:bCs/>
        </w:rPr>
        <w:t>(cont)</w:t>
      </w:r>
      <w:r w:rsidRPr="00BF29D0">
        <w:rPr>
          <w:b/>
          <w:bCs/>
        </w:rPr>
        <w:t>:</w:t>
      </w:r>
    </w:p>
    <w:p w14:paraId="13A70D67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give_sample4.txt &gt; give_sample2.txt ;mv give_sample2.txt give_sample.txt</w:t>
      </w:r>
    </w:p>
    <w:p w14:paraId="0AB9DBBF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interested_research.txt | unexpand -a | awk '{print $1}' &gt; interested_research3.txt</w:t>
      </w:r>
    </w:p>
    <w:p w14:paraId="172FF220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interested_research.txt &gt; interested_research2.txt</w:t>
      </w:r>
    </w:p>
    <w:p w14:paraId="256870E5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interested_research3.txt interested_research2.txt | awk -F"\t" 'BEGIN {OFS="\t"}{print $2,$1,$3}' &gt; interested_research4.txt</w:t>
      </w:r>
    </w:p>
    <w:p w14:paraId="32BFCEAB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interested_research4.txt &gt; interested_research2.txt ;mv interested_research2.txt interested_research.txt</w:t>
      </w:r>
    </w:p>
    <w:p w14:paraId="036848EC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informed_me.txt | unexpand -a | awk '{print $1}' &gt; informed_me3.txt</w:t>
      </w:r>
    </w:p>
    <w:p w14:paraId="52C22E32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informed_me.txt &gt; informed_me2.txt</w:t>
      </w:r>
    </w:p>
    <w:p w14:paraId="7E73114C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informed_me3.txt informed_me2.txt | awk -F"\t" 'BEGIN {OFS="\t"}{print $2,$1,$3}' &gt; informed_me4.txt</w:t>
      </w:r>
    </w:p>
    <w:p w14:paraId="1F6B8859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'BEGIN {OFS="\t"}{$1=$1"#"$2;print $1,$3}' informed_me4.txt &gt; informed_me2.txt ;mv informed_me2.txt informed_me.txt</w:t>
      </w:r>
    </w:p>
    <w:p w14:paraId="7B5A7BFF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preferred_email.txt | unexpand -a | awk '{print $1}' &gt; preferred_email3.txt</w:t>
      </w:r>
    </w:p>
    <w:p w14:paraId="5953D248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preferred_email.txt &gt; preferred_email2.txt</w:t>
      </w:r>
    </w:p>
    <w:p w14:paraId="7FB6FCAD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preferred_email3.txt preferred_email2.txt | awk -F"\t" 'BEGIN {OFS="\t"}{print $2,$1,$3}' &gt; preferred_email4.txt</w:t>
      </w:r>
    </w:p>
    <w:p w14:paraId="2A0887F6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'BEGIN {OFS="\t"}{$1=$1"#"$2;print $1,$3}' preferred_email4.txt &gt; preferred_email2.txt ;mv preferred_email2.txt preferred_email.txt</w:t>
      </w:r>
    </w:p>
    <w:p w14:paraId="2454BFCF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preferred_postal.txt | unexpand -a | awk '{print $1}' &gt; preferred_postal3.txt</w:t>
      </w:r>
    </w:p>
    <w:p w14:paraId="624F4110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preferred_postal.txt &gt; preferred_postal2.txt</w:t>
      </w:r>
    </w:p>
    <w:p w14:paraId="157FECFD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preferred_postal3.txt preferred_postal2.txt | awk -F"\t" 'BEGIN {OFS="\t"}{print $2,$1,$3}' &gt; preferred_postal4.txt</w:t>
      </w:r>
    </w:p>
    <w:p w14:paraId="67B36825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'BEGIN {OFS="\t"}{$1=$1"#"$2;print $1,$3}' preferred_postal4.txt &gt; preferred_postal2.txt ;mv preferred_postal2.txt preferred_postal.txt</w:t>
      </w:r>
    </w:p>
    <w:p w14:paraId="68AF4328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preferred_text.txt | unexpand -a | awk '{print $1}' &gt; preferred_text3.txt</w:t>
      </w:r>
    </w:p>
    <w:p w14:paraId="26B04F11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preferred_text.txt &gt; preferred_text2.txt</w:t>
      </w:r>
    </w:p>
    <w:p w14:paraId="54D60A7A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preferred_text3.txt preferred_text2.txt | awk -F"\t" 'BEGIN {OFS="\t"}{print $2,$1,$3}' &gt; preferred_text4.txt</w:t>
      </w:r>
    </w:p>
    <w:p w14:paraId="325CD937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'BEGIN {OFS="\t"}{$1=$1"#"$2;print $1,$3}' preferred_text4.txt &gt; preferred_text2.txt ;mv preferred_text2.txt preferred_text.txt</w:t>
      </w:r>
    </w:p>
    <w:p w14:paraId="2F05E63A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preferred_phone.txt | unexpand -a | awk '{print $1}' &gt; preferred_phone3.txt</w:t>
      </w:r>
    </w:p>
    <w:p w14:paraId="105E1158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preferred_phone.txt &gt; preferred_phone2.txt</w:t>
      </w:r>
    </w:p>
    <w:p w14:paraId="03CC2162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preferred_phone3.txt preferred_phone2.txt | awk -F"\t" 'BEGIN {OFS="\t"}{print $2,$1,$3}' &gt; preferred_phone4.txt</w:t>
      </w:r>
    </w:p>
    <w:p w14:paraId="492959DC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'BEGIN {OFS="\t"}{$1=$1"#"$2;print $1,$3}' preferred_phone4.txt &gt; preferred_phone2.txt ;mv preferred_phone2.txt preferred_phone.txt</w:t>
      </w:r>
    </w:p>
    <w:p w14:paraId="52691BAC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sed -i -e 's/,//g' karyotype.txt</w:t>
      </w:r>
    </w:p>
    <w:p w14:paraId="25576BA7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sed -i -e 's/Isochrome/Isochromosome/g' karyotype.txt</w:t>
      </w:r>
    </w:p>
    <w:p w14:paraId="25C9BB2A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bisexual.txt | unexpand -a | awk '{print $1}' &gt; bisexual3.txt</w:t>
      </w:r>
    </w:p>
    <w:p w14:paraId="471DF766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bisexual.txt &gt; bisexual2.txt</w:t>
      </w:r>
    </w:p>
    <w:p w14:paraId="63A8E649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bisexual3.txt bisexual2.txt | awk -F"\t" 'BEGIN {OFS="\t"}{print $2,$1,$3}' &gt; bisexual4.txt</w:t>
      </w:r>
    </w:p>
    <w:p w14:paraId="61975D61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bisexual4.txt &gt; bisexual2.txt ;mv bisexual2.txt bisexual.txt</w:t>
      </w:r>
    </w:p>
    <w:p w14:paraId="06E62A6F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gay.txt | unexpand -a | awk '{print $1}' &gt; gay3.txt</w:t>
      </w:r>
    </w:p>
    <w:p w14:paraId="46F68FC8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gay.txt &gt; gay2.txt</w:t>
      </w:r>
    </w:p>
    <w:p w14:paraId="7BF6D2FB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gay3.txt gay2.txt | awk -F"\t" 'BEGIN {OFS="\t"}{print $2,$1,$3}' &gt; gay4.txt</w:t>
      </w:r>
    </w:p>
    <w:p w14:paraId="4708D388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gay4.txt &gt; gay2.txt ;mv gay2.txt gay.txt</w:t>
      </w:r>
    </w:p>
    <w:p w14:paraId="38A7D50F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straight.txt | unexpand -a | awk '{print $1}' &gt; straight3.txt</w:t>
      </w:r>
    </w:p>
    <w:p w14:paraId="19A57353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straight.txt &gt; straight2.txt</w:t>
      </w:r>
    </w:p>
    <w:p w14:paraId="7B45E694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straight3.txt straight2.txt | awk -F"\t" 'BEGIN {OFS="\t"}{print $2,$1,$3}' &gt; straight4.txt</w:t>
      </w:r>
    </w:p>
    <w:p w14:paraId="43ABBB25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straight4.txt &gt; straight2.txt ;mv straight2.txt straight.txt</w:t>
      </w:r>
    </w:p>
    <w:p w14:paraId="2E374C31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skin_chromosome.txt | unexpand -a | awk '{print $1}' &gt; skin_chromosome3.txt</w:t>
      </w:r>
    </w:p>
    <w:p w14:paraId="1A72ADCC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skin_chromosome.txt &gt; skin_chromosome2.txt</w:t>
      </w:r>
    </w:p>
    <w:p w14:paraId="3C823537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skin_chromosome3.txt skin_chromosome2.txt | awk -F"\t" 'BEGIN {OFS="\t"}{print $2,$1,$3}' &gt; skin_chromosome4.txt</w:t>
      </w:r>
    </w:p>
    <w:p w14:paraId="1E8D845E" w14:textId="77777777" w:rsidR="00D767B7" w:rsidRPr="00BF29D0" w:rsidRDefault="00D767B7" w:rsidP="00D767B7">
      <w:pPr>
        <w:rPr>
          <w:b/>
          <w:bCs/>
        </w:rPr>
      </w:pPr>
      <w:r w:rsidRPr="00BF29D0">
        <w:rPr>
          <w:b/>
          <w:bCs/>
        </w:rPr>
        <w:lastRenderedPageBreak/>
        <w:t xml:space="preserve">Steps to deidentify, clean, and transfer PEER data into REDCap </w:t>
      </w:r>
      <w:r>
        <w:rPr>
          <w:b/>
          <w:bCs/>
        </w:rPr>
        <w:t>(cont)</w:t>
      </w:r>
      <w:r w:rsidRPr="00BF29D0">
        <w:rPr>
          <w:b/>
          <w:bCs/>
        </w:rPr>
        <w:t>:</w:t>
      </w:r>
    </w:p>
    <w:p w14:paraId="6A404B1B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skin_chromosome4.txt &gt; skin_chromosome2.txt ;mv skin_chromosome2.txt skin_chromosome.txt</w:t>
      </w:r>
    </w:p>
    <w:p w14:paraId="3F8E39A1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{print $4}' gentac_registry.txt | unexpand -a | awk '{print $1}' &gt; gentac_registry3.txt</w:t>
      </w:r>
    </w:p>
    <w:p w14:paraId="4E45A1C4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cut -f1,8 gentac_registry.txt &gt; gentac_registry2.txt</w:t>
      </w:r>
    </w:p>
    <w:p w14:paraId="605BB298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paste gentac_registry3.txt gentac_registry2.txt | awk -F"\t" 'BEGIN {OFS="\t"}{print $2,$1,$3}' &gt; gentac_registry4.txt</w:t>
      </w:r>
    </w:p>
    <w:p w14:paraId="38DF5B9E" w14:textId="77777777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awk -F"\t" 'BEGIN {OFS="\t"} {$1=$1"#"$2;print $1,$3}' gentac_registry4.txt &gt; gentac_registry2.txt ;mv gentac_registry2.txt gentac_registry.txt</w:t>
      </w:r>
    </w:p>
    <w:p w14:paraId="7484EEE8" w14:textId="6BCA938A" w:rsidR="00BF29D0" w:rsidRPr="00BF29D0" w:rsidRDefault="00BF29D0" w:rsidP="00D767B7">
      <w:pPr>
        <w:pStyle w:val="ListParagraph"/>
        <w:ind w:left="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sed -i -e 's/,//g' estrogen_treat.txt</w:t>
      </w:r>
    </w:p>
    <w:p w14:paraId="150636AC" w14:textId="76E5F8E3" w:rsidR="006D538A" w:rsidRPr="00D767B7" w:rsidRDefault="006D538A" w:rsidP="00D767B7">
      <w:pPr>
        <w:pStyle w:val="ListParagraph"/>
        <w:numPr>
          <w:ilvl w:val="0"/>
          <w:numId w:val="1"/>
        </w:numPr>
        <w:ind w:left="0" w:firstLine="0"/>
        <w:rPr>
          <w:b/>
          <w:bCs/>
          <w:color w:val="000000" w:themeColor="text1"/>
        </w:rPr>
      </w:pPr>
      <w:r w:rsidRPr="00D767B7">
        <w:rPr>
          <w:b/>
          <w:bCs/>
          <w:color w:val="000000" w:themeColor="text1"/>
        </w:rPr>
        <w:t>Extract unique ID</w:t>
      </w:r>
      <w:r w:rsidR="003D598B" w:rsidRPr="00D767B7">
        <w:rPr>
          <w:b/>
          <w:bCs/>
          <w:color w:val="000000" w:themeColor="text1"/>
        </w:rPr>
        <w:t xml:space="preserve"> – date combination field:</w:t>
      </w:r>
    </w:p>
    <w:p w14:paraId="484E2543" w14:textId="3A991E85" w:rsidR="006D538A" w:rsidRPr="00BF29D0" w:rsidRDefault="006D538A" w:rsidP="006D538A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BF29D0">
        <w:rPr>
          <w:color w:val="000000" w:themeColor="text1"/>
        </w:rPr>
        <w:t>awk -F"\t" '{print $4}' TSRR.txt | unexpand -a | awk '{print $1}' &gt; TSRR.IDs.txt</w:t>
      </w:r>
    </w:p>
    <w:p w14:paraId="1F34B98C" w14:textId="74EE49E3" w:rsidR="006D538A" w:rsidRPr="00BF29D0" w:rsidRDefault="006D538A" w:rsidP="006D538A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BF29D0">
        <w:rPr>
          <w:color w:val="000000" w:themeColor="text1"/>
        </w:rPr>
        <w:t>awk -F"\t" '{print $1}' TSRR.txt &gt; TSRR.IDs.2.txt</w:t>
      </w:r>
    </w:p>
    <w:p w14:paraId="7495817F" w14:textId="57237E73" w:rsidR="006D538A" w:rsidRPr="00BF29D0" w:rsidRDefault="006D538A" w:rsidP="006D538A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BF29D0">
        <w:rPr>
          <w:color w:val="000000" w:themeColor="text1"/>
        </w:rPr>
        <w:t>paste TSRR.IDs.2.txt TSRR.IDs.txt &gt; TSRR.IDs.3.tx</w:t>
      </w:r>
    </w:p>
    <w:p w14:paraId="07B6F64B" w14:textId="5C8658F8" w:rsidR="006D538A" w:rsidRPr="00BF29D0" w:rsidRDefault="006D538A" w:rsidP="006D538A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BF29D0">
        <w:rPr>
          <w:color w:val="000000" w:themeColor="text1"/>
        </w:rPr>
        <w:t>awk '{$1=$1"#"$2;print $1,$3}' TSRR.IDs.3.txt &gt; TSRR.IDs.2.txt</w:t>
      </w:r>
    </w:p>
    <w:p w14:paraId="291011AA" w14:textId="4D1CF173" w:rsidR="006D538A" w:rsidRPr="00BF29D0" w:rsidRDefault="006D538A" w:rsidP="006D538A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BF29D0">
        <w:rPr>
          <w:color w:val="000000" w:themeColor="text1"/>
        </w:rPr>
        <w:t>sort TSRR.IDs.2.txt &gt; TSRR.IDs.txt</w:t>
      </w:r>
    </w:p>
    <w:p w14:paraId="6A67B652" w14:textId="012C45AD" w:rsidR="006D538A" w:rsidRPr="00BF29D0" w:rsidRDefault="006D538A" w:rsidP="006D538A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BF29D0">
        <w:rPr>
          <w:color w:val="000000" w:themeColor="text1"/>
        </w:rPr>
        <w:t>uniq TSRR.IDs.txt &gt; TSRR.IDs</w:t>
      </w:r>
    </w:p>
    <w:p w14:paraId="1A79B260" w14:textId="6462891F" w:rsidR="006D538A" w:rsidRPr="00BF29D0" w:rsidRDefault="006D538A" w:rsidP="006D538A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BF29D0">
        <w:rPr>
          <w:color w:val="000000" w:themeColor="text1"/>
        </w:rPr>
        <w:t>find . -type f | awk '{print length($1) " " $1}' | sort -n | cut -d ' ' -f 2 &gt; TSRR.IDs.2; mv TSRR.IDs.2 TSRR.IDs</w:t>
      </w:r>
    </w:p>
    <w:p w14:paraId="33335BC7" w14:textId="14488DE7" w:rsidR="00927473" w:rsidRPr="00D767B7" w:rsidRDefault="00927473" w:rsidP="00D767B7">
      <w:pPr>
        <w:pStyle w:val="ListParagraph"/>
        <w:numPr>
          <w:ilvl w:val="0"/>
          <w:numId w:val="1"/>
        </w:numPr>
        <w:ind w:left="0" w:firstLine="0"/>
        <w:rPr>
          <w:b/>
          <w:bCs/>
          <w:color w:val="000000" w:themeColor="text1"/>
        </w:rPr>
      </w:pPr>
      <w:r w:rsidRPr="00D767B7">
        <w:rPr>
          <w:b/>
          <w:bCs/>
          <w:color w:val="000000" w:themeColor="text1"/>
        </w:rPr>
        <w:t>Create age at time of survey variable from DOB:</w:t>
      </w:r>
    </w:p>
    <w:p w14:paraId="292EF942" w14:textId="74D4B0DE" w:rsidR="00927473" w:rsidRPr="00BF29D0" w:rsidRDefault="00927473" w:rsidP="00927473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BF29D0">
        <w:rPr>
          <w:color w:val="000000" w:themeColor="text1"/>
        </w:rPr>
        <w:t>grep "My date of birth" TSRR.data &gt; DOB.txt</w:t>
      </w:r>
    </w:p>
    <w:p w14:paraId="1E92280B" w14:textId="7961ADBC" w:rsidR="00927473" w:rsidRPr="00BF29D0" w:rsidRDefault="00927473" w:rsidP="00927473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BF29D0">
        <w:rPr>
          <w:color w:val="000000" w:themeColor="text1"/>
        </w:rPr>
        <w:t>awk '{print $1,$7}' DOB.txt &gt; DOB2.txt; mv DOB2.txt DOB.txt</w:t>
      </w:r>
    </w:p>
    <w:p w14:paraId="04797663" w14:textId="2F0AD1D0" w:rsidR="00927473" w:rsidRPr="00BF29D0" w:rsidRDefault="00927473" w:rsidP="00927473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BF29D0">
        <w:rPr>
          <w:color w:val="000000" w:themeColor="text1"/>
        </w:rPr>
        <w:t>awk  '{gsub("#","\t",$0); print;}' TSRR.IDs &gt; TSRR.dates</w:t>
      </w:r>
    </w:p>
    <w:p w14:paraId="4D1FE703" w14:textId="263D48A8" w:rsidR="00927473" w:rsidRPr="00BF29D0" w:rsidRDefault="00927473" w:rsidP="00927473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BF29D0">
        <w:rPr>
          <w:color w:val="000000" w:themeColor="text1"/>
        </w:rPr>
        <w:t>sort -k1,1 DOB.txt &gt; DOB.sort;mv DOB.sort DOB.txt</w:t>
      </w:r>
    </w:p>
    <w:p w14:paraId="18192CB3" w14:textId="7214892A" w:rsidR="00927473" w:rsidRPr="00BF29D0" w:rsidRDefault="00927473" w:rsidP="00927473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BF29D0">
        <w:rPr>
          <w:color w:val="000000" w:themeColor="text1"/>
        </w:rPr>
        <w:t>sort -k1,1 TSRR.dates &gt; TSRR.sort;mv TSRR.sort TSRR.dates</w:t>
      </w:r>
    </w:p>
    <w:p w14:paraId="18DF078C" w14:textId="36A3B673" w:rsidR="00927473" w:rsidRPr="00BF29D0" w:rsidRDefault="00927473" w:rsidP="00927473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BF29D0">
        <w:rPr>
          <w:color w:val="000000" w:themeColor="text1"/>
        </w:rPr>
        <w:t>join TSRR.dates DOB.txt</w:t>
      </w:r>
    </w:p>
    <w:p w14:paraId="419B230F" w14:textId="40A34D3B" w:rsidR="00927473" w:rsidRPr="00BF29D0" w:rsidRDefault="00927473" w:rsidP="00927473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BF29D0">
        <w:rPr>
          <w:color w:val="000000" w:themeColor="text1"/>
        </w:rPr>
        <w:t xml:space="preserve">awk  '{gsub("/","-",$0); print;}' </w:t>
      </w:r>
      <w:r w:rsidR="009F3840" w:rsidRPr="00BF29D0">
        <w:rPr>
          <w:color w:val="000000" w:themeColor="text1"/>
        </w:rPr>
        <w:t>a</w:t>
      </w:r>
      <w:r w:rsidRPr="00BF29D0">
        <w:rPr>
          <w:color w:val="000000" w:themeColor="text1"/>
        </w:rPr>
        <w:t xml:space="preserve">ge1.txt &gt; </w:t>
      </w:r>
      <w:r w:rsidR="009F3840" w:rsidRPr="00BF29D0">
        <w:rPr>
          <w:color w:val="000000" w:themeColor="text1"/>
        </w:rPr>
        <w:t>a</w:t>
      </w:r>
      <w:r w:rsidRPr="00BF29D0">
        <w:rPr>
          <w:color w:val="000000" w:themeColor="text1"/>
        </w:rPr>
        <w:t>ge2.txt</w:t>
      </w:r>
    </w:p>
    <w:p w14:paraId="261D505C" w14:textId="509080B0" w:rsidR="00927473" w:rsidRPr="00BF29D0" w:rsidRDefault="00927473" w:rsidP="00927473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BF29D0">
        <w:rPr>
          <w:color w:val="000000" w:themeColor="text1"/>
        </w:rPr>
        <w:t xml:space="preserve">Open </w:t>
      </w:r>
      <w:r w:rsidR="009F3840" w:rsidRPr="00BF29D0">
        <w:rPr>
          <w:color w:val="000000" w:themeColor="text1"/>
        </w:rPr>
        <w:t>a</w:t>
      </w:r>
      <w:r w:rsidRPr="00BF29D0">
        <w:rPr>
          <w:color w:val="000000" w:themeColor="text1"/>
        </w:rPr>
        <w:t xml:space="preserve">ge2.txt in Excel and use YEARS() function to subtract DOB from date of survey =&gt; </w:t>
      </w:r>
      <w:r w:rsidR="009F3840" w:rsidRPr="00BF29D0">
        <w:rPr>
          <w:color w:val="000000" w:themeColor="text1"/>
        </w:rPr>
        <w:t>a</w:t>
      </w:r>
      <w:r w:rsidRPr="00BF29D0">
        <w:rPr>
          <w:color w:val="000000" w:themeColor="text1"/>
        </w:rPr>
        <w:t>ge3.txt</w:t>
      </w:r>
    </w:p>
    <w:p w14:paraId="4D4C7BE0" w14:textId="619F8B48" w:rsidR="00927473" w:rsidRPr="00BF29D0" w:rsidRDefault="00927473" w:rsidP="00927473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BF29D0">
        <w:rPr>
          <w:color w:val="000000" w:themeColor="text1"/>
        </w:rPr>
        <w:t xml:space="preserve">awk '{$1=$1"#"$2;print $1,$4}' </w:t>
      </w:r>
      <w:r w:rsidR="009F3840" w:rsidRPr="00BF29D0">
        <w:rPr>
          <w:color w:val="000000" w:themeColor="text1"/>
        </w:rPr>
        <w:t>a</w:t>
      </w:r>
      <w:r w:rsidRPr="00BF29D0">
        <w:rPr>
          <w:color w:val="000000" w:themeColor="text1"/>
        </w:rPr>
        <w:t xml:space="preserve">ge3.txt &gt; </w:t>
      </w:r>
      <w:r w:rsidR="009F3840" w:rsidRPr="00BF29D0">
        <w:rPr>
          <w:color w:val="000000" w:themeColor="text1"/>
        </w:rPr>
        <w:t>a</w:t>
      </w:r>
      <w:r w:rsidRPr="00BF29D0">
        <w:rPr>
          <w:color w:val="000000" w:themeColor="text1"/>
        </w:rPr>
        <w:t xml:space="preserve">ge4.txt; mv </w:t>
      </w:r>
      <w:r w:rsidR="009F3840" w:rsidRPr="00BF29D0">
        <w:rPr>
          <w:color w:val="000000" w:themeColor="text1"/>
        </w:rPr>
        <w:t>a</w:t>
      </w:r>
      <w:r w:rsidRPr="00BF29D0">
        <w:rPr>
          <w:color w:val="000000" w:themeColor="text1"/>
        </w:rPr>
        <w:t xml:space="preserve">ge4.txt </w:t>
      </w:r>
      <w:r w:rsidR="009F3840" w:rsidRPr="00BF29D0">
        <w:rPr>
          <w:color w:val="000000" w:themeColor="text1"/>
        </w:rPr>
        <w:t>a</w:t>
      </w:r>
      <w:r w:rsidRPr="00BF29D0">
        <w:rPr>
          <w:color w:val="000000" w:themeColor="text1"/>
        </w:rPr>
        <w:t>ge.txt</w:t>
      </w:r>
    </w:p>
    <w:p w14:paraId="3F660D99" w14:textId="0C883314" w:rsidR="009F3840" w:rsidRPr="00BF29D0" w:rsidRDefault="009F3840" w:rsidP="00927473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BF29D0">
        <w:rPr>
          <w:color w:val="000000" w:themeColor="text1"/>
        </w:rPr>
        <w:t>Open age.txt in Excel and recode date format 2020-03-04 to match other variables</w:t>
      </w:r>
    </w:p>
    <w:p w14:paraId="5487F242" w14:textId="2C8A5068" w:rsidR="003D598B" w:rsidRPr="00D767B7" w:rsidRDefault="003D598B" w:rsidP="00D767B7">
      <w:pPr>
        <w:pStyle w:val="ListParagraph"/>
        <w:numPr>
          <w:ilvl w:val="0"/>
          <w:numId w:val="1"/>
        </w:numPr>
        <w:ind w:left="0" w:firstLine="0"/>
        <w:rPr>
          <w:b/>
          <w:bCs/>
          <w:color w:val="000000" w:themeColor="text1"/>
        </w:rPr>
      </w:pPr>
      <w:r w:rsidRPr="00D767B7">
        <w:rPr>
          <w:b/>
          <w:bCs/>
          <w:color w:val="000000" w:themeColor="text1"/>
        </w:rPr>
        <w:t xml:space="preserve">Create </w:t>
      </w:r>
      <w:r w:rsidR="00BF29D0" w:rsidRPr="00D767B7">
        <w:rPr>
          <w:b/>
          <w:bCs/>
          <w:color w:val="000000" w:themeColor="text1"/>
        </w:rPr>
        <w:t xml:space="preserve">TSRR </w:t>
      </w:r>
      <w:r w:rsidRPr="00D767B7">
        <w:rPr>
          <w:b/>
          <w:bCs/>
          <w:color w:val="000000" w:themeColor="text1"/>
        </w:rPr>
        <w:t>data frame:</w:t>
      </w:r>
    </w:p>
    <w:p w14:paraId="22A1E0E0" w14:textId="2707D150" w:rsidR="003D598B" w:rsidRPr="00BF29D0" w:rsidRDefault="003D598B" w:rsidP="003D598B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BF29D0">
        <w:rPr>
          <w:color w:val="000000" w:themeColor="text1"/>
        </w:rPr>
        <w:t xml:space="preserve">python accumulate-phenotypes.py </w:t>
      </w:r>
      <w:r w:rsidR="009F3840" w:rsidRPr="00BF29D0">
        <w:rPr>
          <w:color w:val="000000" w:themeColor="text1"/>
        </w:rPr>
        <w:t>tsrr_files/</w:t>
      </w:r>
      <w:r w:rsidRPr="00BF29D0">
        <w:rPr>
          <w:color w:val="000000" w:themeColor="text1"/>
        </w:rPr>
        <w:t xml:space="preserve">TSRR.IDs </w:t>
      </w:r>
      <w:r w:rsidR="00BF29D0">
        <w:rPr>
          <w:color w:val="000000" w:themeColor="text1"/>
        </w:rPr>
        <w:t>[variable_name]</w:t>
      </w:r>
      <w:r w:rsidRPr="00BF29D0">
        <w:rPr>
          <w:color w:val="000000" w:themeColor="text1"/>
        </w:rPr>
        <w:t>.txt</w:t>
      </w:r>
    </w:p>
    <w:p w14:paraId="43E8C099" w14:textId="5070C3EA" w:rsidR="009F3840" w:rsidRDefault="00BF29D0" w:rsidP="00BF29D0">
      <w:pPr>
        <w:pStyle w:val="ListParagraph"/>
        <w:numPr>
          <w:ilvl w:val="1"/>
          <w:numId w:val="1"/>
        </w:numPr>
        <w:spacing w:after="0"/>
        <w:rPr>
          <w:color w:val="000000" w:themeColor="text1"/>
        </w:rPr>
      </w:pPr>
      <w:r>
        <w:rPr>
          <w:color w:val="000000" w:themeColor="text1"/>
        </w:rPr>
        <w:t>Where accumulate-phenotypes.py is:</w:t>
      </w:r>
    </w:p>
    <w:p w14:paraId="12BC069D" w14:textId="77777777" w:rsidR="00BF29D0" w:rsidRPr="00BF29D0" w:rsidRDefault="00BF29D0" w:rsidP="00BF29D0">
      <w:pPr>
        <w:spacing w:after="0" w:line="240" w:lineRule="auto"/>
        <w:ind w:left="27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#!/usr/bin/env python</w:t>
      </w:r>
    </w:p>
    <w:p w14:paraId="52567DB7" w14:textId="77777777" w:rsidR="00BF29D0" w:rsidRPr="00BF29D0" w:rsidRDefault="00BF29D0" w:rsidP="00BF29D0">
      <w:pPr>
        <w:spacing w:after="0" w:line="240" w:lineRule="auto"/>
        <w:ind w:left="27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from __future__ import print_function</w:t>
      </w:r>
    </w:p>
    <w:p w14:paraId="60D9478A" w14:textId="119218A4" w:rsidR="00BF29D0" w:rsidRPr="00BF29D0" w:rsidRDefault="00BF29D0" w:rsidP="00BF29D0">
      <w:pPr>
        <w:spacing w:after="0" w:line="240" w:lineRule="auto"/>
        <w:ind w:left="27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import sys</w:t>
      </w:r>
    </w:p>
    <w:p w14:paraId="6130E0CE" w14:textId="2CC80281" w:rsidR="00BF29D0" w:rsidRPr="00BF29D0" w:rsidRDefault="00BF29D0" w:rsidP="00BF29D0">
      <w:pPr>
        <w:spacing w:after="0" w:line="240" w:lineRule="auto"/>
        <w:ind w:left="27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def accumulate(idn, pheno_dict):</w:t>
      </w:r>
    </w:p>
    <w:p w14:paraId="7C1B5663" w14:textId="1014C7D0" w:rsidR="00BF29D0" w:rsidRPr="00BF29D0" w:rsidRDefault="00BF29D0" w:rsidP="00BF29D0">
      <w:pPr>
        <w:spacing w:after="0" w:line="240" w:lineRule="auto"/>
        <w:ind w:left="27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 xml:space="preserve">    accumulation = [idn]</w:t>
      </w:r>
    </w:p>
    <w:p w14:paraId="3FCE0F99" w14:textId="77777777" w:rsidR="00BF29D0" w:rsidRPr="00BF29D0" w:rsidRDefault="00BF29D0" w:rsidP="00BF29D0">
      <w:pPr>
        <w:spacing w:after="0" w:line="240" w:lineRule="auto"/>
        <w:ind w:left="27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 xml:space="preserve">    for pheno in sys.argv[2:]:</w:t>
      </w:r>
    </w:p>
    <w:p w14:paraId="5F392F55" w14:textId="77777777" w:rsidR="00BF29D0" w:rsidRPr="00BF29D0" w:rsidRDefault="00BF29D0" w:rsidP="00BF29D0">
      <w:pPr>
        <w:spacing w:after="0" w:line="240" w:lineRule="auto"/>
        <w:ind w:left="27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 xml:space="preserve">        if idn in pheno_dict[pheno]:</w:t>
      </w:r>
    </w:p>
    <w:p w14:paraId="2FD9A60C" w14:textId="77777777" w:rsidR="00BF29D0" w:rsidRPr="00BF29D0" w:rsidRDefault="00BF29D0" w:rsidP="00BF29D0">
      <w:pPr>
        <w:spacing w:after="0" w:line="240" w:lineRule="auto"/>
        <w:ind w:left="27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 xml:space="preserve">            accumulation.append(pheno_dict[pheno][idn])</w:t>
      </w:r>
    </w:p>
    <w:p w14:paraId="4BC3EFDA" w14:textId="77777777" w:rsidR="00BF29D0" w:rsidRPr="00BF29D0" w:rsidRDefault="00BF29D0" w:rsidP="00BF29D0">
      <w:pPr>
        <w:spacing w:after="0" w:line="240" w:lineRule="auto"/>
        <w:ind w:left="27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 xml:space="preserve">        else:</w:t>
      </w:r>
    </w:p>
    <w:p w14:paraId="3311F242" w14:textId="08422BD7" w:rsidR="00BF29D0" w:rsidRPr="00BF29D0" w:rsidRDefault="00BF29D0" w:rsidP="00BF29D0">
      <w:pPr>
        <w:spacing w:after="0" w:line="240" w:lineRule="auto"/>
        <w:ind w:left="27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 xml:space="preserve">            accumulation.append('NA')</w:t>
      </w:r>
    </w:p>
    <w:p w14:paraId="6F9953A5" w14:textId="6D989033" w:rsidR="00BF29D0" w:rsidRPr="00BF29D0" w:rsidRDefault="00BF29D0" w:rsidP="00BF29D0">
      <w:pPr>
        <w:spacing w:after="0" w:line="240" w:lineRule="auto"/>
        <w:ind w:left="27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 xml:space="preserve">    return accumulation</w:t>
      </w:r>
    </w:p>
    <w:p w14:paraId="4C51C520" w14:textId="10E0DE1B" w:rsidR="00BF29D0" w:rsidRPr="00BF29D0" w:rsidRDefault="00BF29D0" w:rsidP="00BF29D0">
      <w:pPr>
        <w:spacing w:after="0" w:line="240" w:lineRule="auto"/>
        <w:ind w:left="27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def main():</w:t>
      </w:r>
    </w:p>
    <w:p w14:paraId="78043018" w14:textId="77777777" w:rsidR="00BF29D0" w:rsidRPr="00BF29D0" w:rsidRDefault="00BF29D0" w:rsidP="00BF29D0">
      <w:pPr>
        <w:spacing w:after="0" w:line="240" w:lineRule="auto"/>
        <w:ind w:left="27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 xml:space="preserve">    if (len(sys.argv)) &lt; 3:</w:t>
      </w:r>
    </w:p>
    <w:p w14:paraId="53B5EFE5" w14:textId="77777777" w:rsidR="00BF29D0" w:rsidRPr="00BF29D0" w:rsidRDefault="00BF29D0" w:rsidP="00BF29D0">
      <w:pPr>
        <w:spacing w:after="0" w:line="240" w:lineRule="auto"/>
        <w:ind w:left="27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 xml:space="preserve">        print( 'Usage:   {} &lt;ID file&gt; &lt;phenotype 1&gt; &lt;phenotype 2&gt; ...'.format(sys.argv[0]) )</w:t>
      </w:r>
    </w:p>
    <w:p w14:paraId="05C102AE" w14:textId="77777777" w:rsidR="00BF29D0" w:rsidRPr="00BF29D0" w:rsidRDefault="00BF29D0" w:rsidP="00BF29D0">
      <w:pPr>
        <w:spacing w:after="0" w:line="240" w:lineRule="auto"/>
        <w:ind w:left="27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 xml:space="preserve">        print( 'Example: {} TSRR.IDs *.txt'.format(sys.argv[0]) )</w:t>
      </w:r>
    </w:p>
    <w:p w14:paraId="3AED8E60" w14:textId="6E24E7E8" w:rsidR="00BF29D0" w:rsidRPr="00BF29D0" w:rsidRDefault="00BF29D0" w:rsidP="00BF29D0">
      <w:pPr>
        <w:spacing w:after="0" w:line="240" w:lineRule="auto"/>
        <w:ind w:left="27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 xml:space="preserve">        return 1</w:t>
      </w:r>
    </w:p>
    <w:p w14:paraId="467BDE54" w14:textId="77777777" w:rsidR="00BF29D0" w:rsidRPr="00BF29D0" w:rsidRDefault="00BF29D0" w:rsidP="00BF29D0">
      <w:pPr>
        <w:spacing w:after="0" w:line="240" w:lineRule="auto"/>
        <w:ind w:left="27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 xml:space="preserve">    with open(sys.argv[1], 'ro') as f:</w:t>
      </w:r>
    </w:p>
    <w:p w14:paraId="25C9369D" w14:textId="18E19722" w:rsidR="00BF29D0" w:rsidRPr="00BF29D0" w:rsidRDefault="00BF29D0" w:rsidP="00BF29D0">
      <w:pPr>
        <w:spacing w:after="0" w:line="240" w:lineRule="auto"/>
        <w:ind w:left="27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 xml:space="preserve">        idn_list = f.read().splitlines()</w:t>
      </w:r>
    </w:p>
    <w:p w14:paraId="541CB058" w14:textId="3B1FCDFE" w:rsidR="00D767B7" w:rsidRPr="00D767B7" w:rsidRDefault="00BF29D0" w:rsidP="00D767B7">
      <w:pPr>
        <w:rPr>
          <w:b/>
          <w:bCs/>
        </w:rPr>
      </w:pPr>
      <w:r w:rsidRPr="00BF29D0">
        <w:rPr>
          <w:color w:val="000000" w:themeColor="text1"/>
          <w:sz w:val="20"/>
          <w:szCs w:val="20"/>
        </w:rPr>
        <w:lastRenderedPageBreak/>
        <w:t xml:space="preserve">  </w:t>
      </w:r>
      <w:r w:rsidR="00D767B7" w:rsidRPr="00BF29D0">
        <w:rPr>
          <w:b/>
          <w:bCs/>
        </w:rPr>
        <w:t>Steps to deidentify, clean, and transfer PEER data into REDCap data frame (cont):</w:t>
      </w:r>
      <w:r w:rsidRPr="00BF29D0">
        <w:rPr>
          <w:color w:val="000000" w:themeColor="text1"/>
          <w:sz w:val="20"/>
          <w:szCs w:val="20"/>
        </w:rPr>
        <w:t xml:space="preserve"> </w:t>
      </w:r>
    </w:p>
    <w:p w14:paraId="5AF55D4B" w14:textId="23E2EFF8" w:rsidR="00BF29D0" w:rsidRPr="00BF29D0" w:rsidRDefault="00BF29D0" w:rsidP="00BF29D0">
      <w:pPr>
        <w:spacing w:after="0" w:line="240" w:lineRule="auto"/>
        <w:ind w:left="27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 xml:space="preserve"> pheno_dict = {}</w:t>
      </w:r>
    </w:p>
    <w:p w14:paraId="1208EEED" w14:textId="77777777" w:rsidR="00BF29D0" w:rsidRPr="00BF29D0" w:rsidRDefault="00BF29D0" w:rsidP="00BF29D0">
      <w:pPr>
        <w:spacing w:after="0" w:line="240" w:lineRule="auto"/>
        <w:ind w:left="27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 xml:space="preserve">    for pheno in sys.argv[2:]:</w:t>
      </w:r>
    </w:p>
    <w:p w14:paraId="7BC2A40E" w14:textId="77777777" w:rsidR="00BF29D0" w:rsidRPr="00BF29D0" w:rsidRDefault="00BF29D0" w:rsidP="00BF29D0">
      <w:pPr>
        <w:spacing w:after="0" w:line="240" w:lineRule="auto"/>
        <w:ind w:left="27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 xml:space="preserve">        pheno_dict[pheno] = {}</w:t>
      </w:r>
    </w:p>
    <w:p w14:paraId="751CA27F" w14:textId="77777777" w:rsidR="00BF29D0" w:rsidRPr="00BF29D0" w:rsidRDefault="00BF29D0" w:rsidP="00BF29D0">
      <w:pPr>
        <w:spacing w:after="0" w:line="240" w:lineRule="auto"/>
        <w:ind w:left="27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 xml:space="preserve">        with open (pheno, 'ro') as f:</w:t>
      </w:r>
    </w:p>
    <w:p w14:paraId="6692D440" w14:textId="77777777" w:rsidR="00BF29D0" w:rsidRPr="00BF29D0" w:rsidRDefault="00BF29D0" w:rsidP="00BF29D0">
      <w:pPr>
        <w:spacing w:after="0" w:line="240" w:lineRule="auto"/>
        <w:ind w:left="27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 xml:space="preserve">            data = f.read().splitlines()</w:t>
      </w:r>
    </w:p>
    <w:p w14:paraId="29E58DAB" w14:textId="77777777" w:rsidR="00BF29D0" w:rsidRPr="00BF29D0" w:rsidRDefault="00BF29D0" w:rsidP="00BF29D0">
      <w:pPr>
        <w:spacing w:after="0" w:line="240" w:lineRule="auto"/>
        <w:ind w:left="27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 xml:space="preserve">        for line in data:</w:t>
      </w:r>
    </w:p>
    <w:p w14:paraId="66789A9B" w14:textId="77777777" w:rsidR="00BF29D0" w:rsidRPr="00BF29D0" w:rsidRDefault="00BF29D0" w:rsidP="00BF29D0">
      <w:pPr>
        <w:spacing w:after="0" w:line="240" w:lineRule="auto"/>
        <w:ind w:left="27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 xml:space="preserve">            tmplist = line.split('\t', 1)</w:t>
      </w:r>
    </w:p>
    <w:p w14:paraId="3ADE3F8F" w14:textId="57BB3282" w:rsidR="00BF29D0" w:rsidRPr="00BF29D0" w:rsidRDefault="00BF29D0" w:rsidP="00BF29D0">
      <w:pPr>
        <w:spacing w:after="0" w:line="240" w:lineRule="auto"/>
        <w:ind w:left="27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 xml:space="preserve">            pheno_dict[pheno][tmplist[0]] = tmplist[1]</w:t>
      </w:r>
    </w:p>
    <w:p w14:paraId="7B391881" w14:textId="77777777" w:rsidR="00BF29D0" w:rsidRPr="00BF29D0" w:rsidRDefault="00BF29D0" w:rsidP="00BF29D0">
      <w:pPr>
        <w:spacing w:after="0" w:line="240" w:lineRule="auto"/>
        <w:ind w:left="27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 xml:space="preserve">    result = []</w:t>
      </w:r>
    </w:p>
    <w:p w14:paraId="0DE75A4F" w14:textId="438D8AE8" w:rsidR="00BF29D0" w:rsidRPr="00BF29D0" w:rsidRDefault="00BF29D0" w:rsidP="00BF29D0">
      <w:pPr>
        <w:spacing w:after="0" w:line="240" w:lineRule="auto"/>
        <w:ind w:left="27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 xml:space="preserve">    result.append(sys.argv[1:])</w:t>
      </w:r>
    </w:p>
    <w:p w14:paraId="7F802FCF" w14:textId="77777777" w:rsidR="00BF29D0" w:rsidRPr="00BF29D0" w:rsidRDefault="00BF29D0" w:rsidP="00BF29D0">
      <w:pPr>
        <w:spacing w:after="0" w:line="240" w:lineRule="auto"/>
        <w:ind w:left="27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 xml:space="preserve">    for idn in idn_list:</w:t>
      </w:r>
    </w:p>
    <w:p w14:paraId="5121C552" w14:textId="2816AC6A" w:rsidR="00BF29D0" w:rsidRPr="00BF29D0" w:rsidRDefault="00BF29D0" w:rsidP="00BF29D0">
      <w:pPr>
        <w:spacing w:after="0" w:line="240" w:lineRule="auto"/>
        <w:ind w:left="27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 xml:space="preserve">        result.append(accumulate(idn, pheno_dict))</w:t>
      </w:r>
    </w:p>
    <w:p w14:paraId="179BBEF9" w14:textId="77777777" w:rsidR="00BF29D0" w:rsidRPr="00BF29D0" w:rsidRDefault="00BF29D0" w:rsidP="00BF29D0">
      <w:pPr>
        <w:spacing w:after="0" w:line="240" w:lineRule="auto"/>
        <w:ind w:left="27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 xml:space="preserve">    with open( sys.argv[1] + '.output', 'w') as o:</w:t>
      </w:r>
    </w:p>
    <w:p w14:paraId="4CFA0450" w14:textId="77777777" w:rsidR="00BF29D0" w:rsidRPr="00BF29D0" w:rsidRDefault="00BF29D0" w:rsidP="00BF29D0">
      <w:pPr>
        <w:spacing w:after="0" w:line="240" w:lineRule="auto"/>
        <w:ind w:left="27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 xml:space="preserve">        for line in result:</w:t>
      </w:r>
    </w:p>
    <w:p w14:paraId="2E845132" w14:textId="77777777" w:rsidR="00BF29D0" w:rsidRPr="00BF29D0" w:rsidRDefault="00BF29D0" w:rsidP="00BF29D0">
      <w:pPr>
        <w:spacing w:after="0" w:line="240" w:lineRule="auto"/>
        <w:ind w:left="27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 xml:space="preserve">            tmpstr = '\t'.join(line) + '\n'</w:t>
      </w:r>
    </w:p>
    <w:p w14:paraId="3EB67B25" w14:textId="43527EF8" w:rsidR="00BF29D0" w:rsidRPr="00BF29D0" w:rsidRDefault="00BF29D0" w:rsidP="00BF29D0">
      <w:pPr>
        <w:spacing w:after="0" w:line="240" w:lineRule="auto"/>
        <w:ind w:left="27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 xml:space="preserve">            o.write(tmpstr)</w:t>
      </w:r>
    </w:p>
    <w:p w14:paraId="799F1148" w14:textId="77777777" w:rsidR="00BF29D0" w:rsidRPr="00BF29D0" w:rsidRDefault="00BF29D0" w:rsidP="00BF29D0">
      <w:pPr>
        <w:spacing w:after="0" w:line="240" w:lineRule="auto"/>
        <w:ind w:left="27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>if __name__ == '__main__':</w:t>
      </w:r>
    </w:p>
    <w:p w14:paraId="00E7EFF2" w14:textId="4EDDCEE1" w:rsidR="00BF29D0" w:rsidRPr="00BF29D0" w:rsidRDefault="00BF29D0" w:rsidP="00BF29D0">
      <w:pPr>
        <w:spacing w:after="0" w:line="240" w:lineRule="auto"/>
        <w:ind w:left="270"/>
        <w:rPr>
          <w:color w:val="000000" w:themeColor="text1"/>
          <w:sz w:val="20"/>
          <w:szCs w:val="20"/>
        </w:rPr>
      </w:pPr>
      <w:r w:rsidRPr="00BF29D0">
        <w:rPr>
          <w:color w:val="000000" w:themeColor="text1"/>
          <w:sz w:val="20"/>
          <w:szCs w:val="20"/>
        </w:rPr>
        <w:t xml:space="preserve">    main()</w:t>
      </w:r>
    </w:p>
    <w:p w14:paraId="44A2E113" w14:textId="3D07114B" w:rsidR="009F3840" w:rsidRPr="00D767B7" w:rsidRDefault="009F3840" w:rsidP="00D767B7">
      <w:pPr>
        <w:pStyle w:val="ListParagraph"/>
        <w:numPr>
          <w:ilvl w:val="0"/>
          <w:numId w:val="1"/>
        </w:numPr>
        <w:ind w:left="0" w:firstLine="0"/>
        <w:rPr>
          <w:b/>
          <w:bCs/>
          <w:color w:val="000000" w:themeColor="text1"/>
        </w:rPr>
      </w:pPr>
      <w:r w:rsidRPr="00D767B7">
        <w:rPr>
          <w:b/>
          <w:bCs/>
          <w:color w:val="000000" w:themeColor="text1"/>
        </w:rPr>
        <w:t>Edit data frame using a unix text editor:</w:t>
      </w:r>
    </w:p>
    <w:p w14:paraId="5590BDFC" w14:textId="077E28DF" w:rsidR="009F3840" w:rsidRPr="00BF29D0" w:rsidRDefault="009F3840" w:rsidP="009F3840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BF29D0">
        <w:rPr>
          <w:color w:val="000000" w:themeColor="text1"/>
        </w:rPr>
        <w:t>Find and replace to r</w:t>
      </w:r>
      <w:r w:rsidR="00F3030C" w:rsidRPr="00BF29D0">
        <w:rPr>
          <w:color w:val="000000" w:themeColor="text1"/>
        </w:rPr>
        <w:t>emove .txt from variable names</w:t>
      </w:r>
      <w:r w:rsidRPr="00BF29D0">
        <w:rPr>
          <w:color w:val="000000" w:themeColor="text1"/>
        </w:rPr>
        <w:t xml:space="preserve"> and</w:t>
      </w:r>
      <w:r w:rsidR="00DC7BA1" w:rsidRPr="00BF29D0">
        <w:rPr>
          <w:color w:val="000000" w:themeColor="text1"/>
        </w:rPr>
        <w:t xml:space="preserve"> change # to ^</w:t>
      </w:r>
    </w:p>
    <w:p w14:paraId="661F00BE" w14:textId="1104E715" w:rsidR="009F33B9" w:rsidRPr="00BF29D0" w:rsidRDefault="009F3840" w:rsidP="009F3840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BF29D0">
        <w:rPr>
          <w:color w:val="000000" w:themeColor="text1"/>
        </w:rPr>
        <w:t>C</w:t>
      </w:r>
      <w:r w:rsidR="009F33B9" w:rsidRPr="00BF29D0">
        <w:rPr>
          <w:color w:val="000000" w:themeColor="text1"/>
        </w:rPr>
        <w:t>hange ID field</w:t>
      </w:r>
      <w:r w:rsidRPr="00BF29D0">
        <w:rPr>
          <w:color w:val="000000" w:themeColor="text1"/>
        </w:rPr>
        <w:t xml:space="preserve"> to record_id</w:t>
      </w:r>
    </w:p>
    <w:p w14:paraId="3B36C0DB" w14:textId="788BAF7C" w:rsidR="009F3840" w:rsidRPr="00BF29D0" w:rsidRDefault="009F3840" w:rsidP="009F3840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BF29D0">
        <w:rPr>
          <w:color w:val="000000" w:themeColor="text1"/>
        </w:rPr>
        <w:t>Replace tabs with commas</w:t>
      </w:r>
    </w:p>
    <w:p w14:paraId="21D82CE6" w14:textId="7B4CE558" w:rsidR="009F3840" w:rsidRPr="00BF29D0" w:rsidRDefault="009F3840" w:rsidP="009F3840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BF29D0">
        <w:rPr>
          <w:color w:val="000000" w:themeColor="text1"/>
        </w:rPr>
        <w:t>Change filename to TSRR.data.frame.csv</w:t>
      </w:r>
    </w:p>
    <w:p w14:paraId="49A86B7D" w14:textId="24124EE9" w:rsidR="009E5D42" w:rsidRPr="00D767B7" w:rsidRDefault="005C61F7" w:rsidP="00D767B7">
      <w:pPr>
        <w:pStyle w:val="ListParagraph"/>
        <w:numPr>
          <w:ilvl w:val="0"/>
          <w:numId w:val="1"/>
        </w:numPr>
        <w:ind w:left="0" w:firstLine="0"/>
        <w:rPr>
          <w:b/>
          <w:bCs/>
          <w:color w:val="000000" w:themeColor="text1"/>
        </w:rPr>
      </w:pPr>
      <w:r w:rsidRPr="00D767B7">
        <w:rPr>
          <w:b/>
          <w:bCs/>
          <w:color w:val="000000" w:themeColor="text1"/>
        </w:rPr>
        <w:t>Edit data dictionary:</w:t>
      </w:r>
    </w:p>
    <w:p w14:paraId="2212BCE3" w14:textId="3D3EC260" w:rsidR="005C61F7" w:rsidRPr="00BF29D0" w:rsidRDefault="005C61F7" w:rsidP="005C61F7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BF29D0">
        <w:rPr>
          <w:color w:val="000000" w:themeColor="text1"/>
        </w:rPr>
        <w:t xml:space="preserve">Name variables exactly the same as [response].txt files </w:t>
      </w:r>
      <w:r w:rsidR="00BF29D0" w:rsidRPr="00BF29D0">
        <w:rPr>
          <w:color w:val="000000" w:themeColor="text1"/>
        </w:rPr>
        <w:t>in alphebetical</w:t>
      </w:r>
      <w:r w:rsidRPr="00BF29D0">
        <w:rPr>
          <w:color w:val="000000" w:themeColor="text1"/>
        </w:rPr>
        <w:t xml:space="preserve"> order </w:t>
      </w:r>
    </w:p>
    <w:p w14:paraId="5B5E7D9F" w14:textId="77777777" w:rsidR="005C61F7" w:rsidRPr="00BF29D0" w:rsidRDefault="005C61F7" w:rsidP="005C61F7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BF29D0">
        <w:rPr>
          <w:color w:val="000000" w:themeColor="text1"/>
        </w:rPr>
        <w:t>Add record_id as first row</w:t>
      </w:r>
    </w:p>
    <w:p w14:paraId="6D6A10D1" w14:textId="2F2A2B16" w:rsidR="005C61F7" w:rsidRPr="00BF29D0" w:rsidRDefault="009F3840" w:rsidP="005C61F7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BF29D0">
        <w:rPr>
          <w:color w:val="000000" w:themeColor="text1"/>
        </w:rPr>
        <w:t>Change all data types to text</w:t>
      </w:r>
    </w:p>
    <w:p w14:paraId="68F62BE7" w14:textId="09170CE9" w:rsidR="005C61F7" w:rsidRPr="00BF29D0" w:rsidRDefault="00DC7BA1" w:rsidP="00BF29D0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BF29D0">
        <w:rPr>
          <w:color w:val="000000" w:themeColor="text1"/>
        </w:rPr>
        <w:t>Shorten options to &lt; 24 characters</w:t>
      </w:r>
    </w:p>
    <w:p w14:paraId="1274874C" w14:textId="5B73670C" w:rsidR="009F3840" w:rsidRPr="00BF29D0" w:rsidRDefault="009F3840" w:rsidP="005C61F7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BF29D0">
        <w:rPr>
          <w:color w:val="000000" w:themeColor="text1"/>
        </w:rPr>
        <w:t>Save as .csv file</w:t>
      </w:r>
    </w:p>
    <w:p w14:paraId="75452281" w14:textId="79886165" w:rsidR="009F3840" w:rsidRPr="00BF29D0" w:rsidRDefault="009F3840" w:rsidP="005C61F7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BF29D0">
        <w:rPr>
          <w:color w:val="000000" w:themeColor="text1"/>
        </w:rPr>
        <w:t>Open in Excel to check data integrity and alignment</w:t>
      </w:r>
    </w:p>
    <w:p w14:paraId="13507133" w14:textId="45E6A309" w:rsidR="009F3840" w:rsidRPr="00D767B7" w:rsidRDefault="009F3840" w:rsidP="00D767B7">
      <w:pPr>
        <w:pStyle w:val="ListParagraph"/>
        <w:numPr>
          <w:ilvl w:val="0"/>
          <w:numId w:val="1"/>
        </w:numPr>
        <w:ind w:left="0" w:firstLine="0"/>
        <w:rPr>
          <w:b/>
          <w:bCs/>
          <w:color w:val="000000" w:themeColor="text1"/>
        </w:rPr>
      </w:pPr>
      <w:r w:rsidRPr="00D767B7">
        <w:rPr>
          <w:b/>
          <w:bCs/>
          <w:color w:val="000000" w:themeColor="text1"/>
        </w:rPr>
        <w:t xml:space="preserve">Create new REDCap project </w:t>
      </w:r>
      <w:r w:rsidR="00BF29D0" w:rsidRPr="00D767B7">
        <w:rPr>
          <w:b/>
          <w:bCs/>
          <w:color w:val="000000" w:themeColor="text1"/>
        </w:rPr>
        <w:t xml:space="preserve">“TSSUS TSRR” </w:t>
      </w:r>
      <w:r w:rsidRPr="00D767B7">
        <w:rPr>
          <w:b/>
          <w:bCs/>
          <w:color w:val="000000" w:themeColor="text1"/>
        </w:rPr>
        <w:t xml:space="preserve">as </w:t>
      </w:r>
      <w:r w:rsidR="00BF29D0" w:rsidRPr="00D767B7">
        <w:rPr>
          <w:b/>
          <w:bCs/>
          <w:color w:val="000000" w:themeColor="text1"/>
        </w:rPr>
        <w:t>‘</w:t>
      </w:r>
      <w:r w:rsidRPr="00D767B7">
        <w:rPr>
          <w:b/>
          <w:bCs/>
          <w:color w:val="000000" w:themeColor="text1"/>
        </w:rPr>
        <w:t>support operations</w:t>
      </w:r>
      <w:r w:rsidR="00BF29D0" w:rsidRPr="00D767B7">
        <w:rPr>
          <w:b/>
          <w:bCs/>
          <w:color w:val="000000" w:themeColor="text1"/>
        </w:rPr>
        <w:t>’</w:t>
      </w:r>
      <w:r w:rsidRPr="00D767B7">
        <w:rPr>
          <w:b/>
          <w:bCs/>
          <w:color w:val="000000" w:themeColor="text1"/>
        </w:rPr>
        <w:t xml:space="preserve"> with </w:t>
      </w:r>
      <w:r w:rsidR="00BF29D0" w:rsidRPr="00D767B7">
        <w:rPr>
          <w:b/>
          <w:bCs/>
          <w:color w:val="000000" w:themeColor="text1"/>
        </w:rPr>
        <w:t>‘</w:t>
      </w:r>
      <w:r w:rsidRPr="00D767B7">
        <w:rPr>
          <w:b/>
          <w:bCs/>
          <w:color w:val="000000" w:themeColor="text1"/>
        </w:rPr>
        <w:t>enable surveys</w:t>
      </w:r>
      <w:r w:rsidR="00BF29D0" w:rsidRPr="00D767B7">
        <w:rPr>
          <w:b/>
          <w:bCs/>
          <w:color w:val="000000" w:themeColor="text1"/>
        </w:rPr>
        <w:t>’</w:t>
      </w:r>
    </w:p>
    <w:p w14:paraId="30C937B1" w14:textId="0A673CAA" w:rsidR="009F3840" w:rsidRPr="00D767B7" w:rsidRDefault="009F3840" w:rsidP="00D767B7">
      <w:pPr>
        <w:pStyle w:val="ListParagraph"/>
        <w:numPr>
          <w:ilvl w:val="0"/>
          <w:numId w:val="1"/>
        </w:numPr>
        <w:ind w:left="0" w:firstLine="0"/>
        <w:rPr>
          <w:b/>
          <w:bCs/>
          <w:color w:val="000000" w:themeColor="text1"/>
        </w:rPr>
      </w:pPr>
      <w:r w:rsidRPr="00D767B7">
        <w:rPr>
          <w:b/>
          <w:bCs/>
          <w:color w:val="000000" w:themeColor="text1"/>
        </w:rPr>
        <w:t>Upload data dictionary</w:t>
      </w:r>
      <w:r w:rsidR="00BF29D0" w:rsidRPr="00D767B7">
        <w:rPr>
          <w:b/>
          <w:bCs/>
          <w:color w:val="000000" w:themeColor="text1"/>
        </w:rPr>
        <w:t xml:space="preserve"> into REDCap project</w:t>
      </w:r>
    </w:p>
    <w:p w14:paraId="588B62CD" w14:textId="4919DC0F" w:rsidR="009F3840" w:rsidRPr="00D767B7" w:rsidRDefault="009F3840" w:rsidP="00D767B7">
      <w:pPr>
        <w:pStyle w:val="ListParagraph"/>
        <w:numPr>
          <w:ilvl w:val="0"/>
          <w:numId w:val="1"/>
        </w:numPr>
        <w:ind w:left="0" w:firstLine="0"/>
        <w:rPr>
          <w:b/>
          <w:bCs/>
          <w:color w:val="000000" w:themeColor="text1"/>
        </w:rPr>
      </w:pPr>
      <w:r w:rsidRPr="00D767B7">
        <w:rPr>
          <w:b/>
          <w:bCs/>
          <w:color w:val="000000" w:themeColor="text1"/>
        </w:rPr>
        <w:t>Upload data</w:t>
      </w:r>
      <w:r w:rsidR="00BF29D0" w:rsidRPr="00D767B7">
        <w:rPr>
          <w:b/>
          <w:bCs/>
          <w:color w:val="000000" w:themeColor="text1"/>
        </w:rPr>
        <w:t xml:space="preserve"> into REDCap project:</w:t>
      </w:r>
    </w:p>
    <w:p w14:paraId="21A5BE32" w14:textId="649E6914" w:rsidR="009F3840" w:rsidRPr="00BF29D0" w:rsidRDefault="009F3840" w:rsidP="009F3840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BF29D0">
        <w:rPr>
          <w:color w:val="000000" w:themeColor="text1"/>
        </w:rPr>
        <w:t>REDCap only allow</w:t>
      </w:r>
      <w:r w:rsidR="00BF29D0" w:rsidRPr="00BF29D0">
        <w:rPr>
          <w:color w:val="000000" w:themeColor="text1"/>
        </w:rPr>
        <w:t>s</w:t>
      </w:r>
      <w:r w:rsidRPr="00BF29D0">
        <w:rPr>
          <w:color w:val="000000" w:themeColor="text1"/>
        </w:rPr>
        <w:t xml:space="preserve"> 100 rows</w:t>
      </w:r>
      <w:r w:rsidR="00BF29D0" w:rsidRPr="00BF29D0">
        <w:rPr>
          <w:color w:val="000000" w:themeColor="text1"/>
        </w:rPr>
        <w:t xml:space="preserve"> or </w:t>
      </w:r>
      <w:r w:rsidRPr="00BF29D0">
        <w:rPr>
          <w:color w:val="000000" w:themeColor="text1"/>
        </w:rPr>
        <w:t>subject IDs per import</w:t>
      </w:r>
    </w:p>
    <w:p w14:paraId="29A1783B" w14:textId="19C22BDF" w:rsidR="009F3840" w:rsidRPr="00BF29D0" w:rsidRDefault="009F3840" w:rsidP="009F3840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BF29D0">
        <w:rPr>
          <w:color w:val="000000" w:themeColor="text1"/>
        </w:rPr>
        <w:t>Split TSRR.data.frame.csv into 100</w:t>
      </w:r>
      <w:r w:rsidR="00BF29D0" w:rsidRPr="00BF29D0">
        <w:rPr>
          <w:color w:val="000000" w:themeColor="text1"/>
        </w:rPr>
        <w:t>-</w:t>
      </w:r>
      <w:r w:rsidRPr="00BF29D0">
        <w:rPr>
          <w:color w:val="000000" w:themeColor="text1"/>
        </w:rPr>
        <w:t>line files</w:t>
      </w:r>
    </w:p>
    <w:p w14:paraId="168BA1DB" w14:textId="13066986" w:rsidR="009F3840" w:rsidRPr="00BF29D0" w:rsidRDefault="009F3840" w:rsidP="009F3840">
      <w:pPr>
        <w:pStyle w:val="ListParagraph"/>
        <w:numPr>
          <w:ilvl w:val="2"/>
          <w:numId w:val="1"/>
        </w:numPr>
        <w:rPr>
          <w:color w:val="000000" w:themeColor="text1"/>
        </w:rPr>
      </w:pPr>
      <w:r w:rsidRPr="00BF29D0">
        <w:rPr>
          <w:color w:val="000000" w:themeColor="text1"/>
        </w:rPr>
        <w:t>Tail -n +2 TSRR.data.frame.csv &gt; headerless</w:t>
      </w:r>
    </w:p>
    <w:p w14:paraId="780B0368" w14:textId="084DA678" w:rsidR="009F3840" w:rsidRPr="00BF29D0" w:rsidRDefault="009F3840" w:rsidP="009F3840">
      <w:pPr>
        <w:pStyle w:val="ListParagraph"/>
        <w:numPr>
          <w:ilvl w:val="2"/>
          <w:numId w:val="1"/>
        </w:numPr>
        <w:rPr>
          <w:color w:val="000000" w:themeColor="text1"/>
        </w:rPr>
      </w:pPr>
      <w:r w:rsidRPr="00BF29D0">
        <w:rPr>
          <w:color w:val="000000" w:themeColor="text1"/>
        </w:rPr>
        <w:t>Head -n1 TSRR.data.frame.csv &gt; header</w:t>
      </w:r>
    </w:p>
    <w:p w14:paraId="1FB5B895" w14:textId="7D7B831C" w:rsidR="009F3840" w:rsidRPr="00BF29D0" w:rsidRDefault="009F3840" w:rsidP="009F3840">
      <w:pPr>
        <w:pStyle w:val="ListParagraph"/>
        <w:numPr>
          <w:ilvl w:val="2"/>
          <w:numId w:val="1"/>
        </w:numPr>
        <w:rPr>
          <w:color w:val="000000" w:themeColor="text1"/>
        </w:rPr>
      </w:pPr>
      <w:r w:rsidRPr="00BF29D0">
        <w:rPr>
          <w:color w:val="000000" w:themeColor="text1"/>
        </w:rPr>
        <w:t>split -l 100 headerless part</w:t>
      </w:r>
    </w:p>
    <w:p w14:paraId="5817A80C" w14:textId="343BFD36" w:rsidR="009F3840" w:rsidRPr="00BF29D0" w:rsidRDefault="009F3840" w:rsidP="009F3840">
      <w:pPr>
        <w:pStyle w:val="ListParagraph"/>
        <w:numPr>
          <w:ilvl w:val="2"/>
          <w:numId w:val="1"/>
        </w:numPr>
        <w:rPr>
          <w:color w:val="000000" w:themeColor="text1"/>
        </w:rPr>
      </w:pPr>
      <w:r w:rsidRPr="00BF29D0">
        <w:rPr>
          <w:color w:val="000000" w:themeColor="text1"/>
        </w:rPr>
        <w:t>cat header partaa &gt; partaa.csv ..</w:t>
      </w:r>
      <w:r w:rsidR="00BF29D0">
        <w:rPr>
          <w:color w:val="000000" w:themeColor="text1"/>
        </w:rPr>
        <w:t xml:space="preserve"> </w:t>
      </w:r>
      <w:r w:rsidRPr="00BF29D0">
        <w:rPr>
          <w:color w:val="000000" w:themeColor="text1"/>
        </w:rPr>
        <w:t>partaj.csv</w:t>
      </w:r>
    </w:p>
    <w:p w14:paraId="5E2BA24E" w14:textId="6B707A47" w:rsidR="009F3840" w:rsidRDefault="009F3840" w:rsidP="009F3840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BF29D0">
        <w:rPr>
          <w:color w:val="000000" w:themeColor="text1"/>
        </w:rPr>
        <w:t xml:space="preserve">Upload </w:t>
      </w:r>
      <w:r w:rsidR="00D767B7">
        <w:rPr>
          <w:color w:val="000000" w:themeColor="text1"/>
        </w:rPr>
        <w:t>100 line chunks</w:t>
      </w:r>
      <w:r w:rsidRPr="00BF29D0">
        <w:rPr>
          <w:color w:val="000000" w:themeColor="text1"/>
        </w:rPr>
        <w:t xml:space="preserve"> into REDCap</w:t>
      </w:r>
    </w:p>
    <w:p w14:paraId="1E69D6EB" w14:textId="77777777" w:rsidR="00BF29D0" w:rsidRPr="00BF29D0" w:rsidRDefault="00BF29D0" w:rsidP="00BF29D0">
      <w:pPr>
        <w:pStyle w:val="ListParagraph"/>
        <w:rPr>
          <w:color w:val="000000" w:themeColor="text1"/>
        </w:rPr>
      </w:pPr>
    </w:p>
    <w:p w14:paraId="3A6C3E49" w14:textId="58E0BC64" w:rsidR="00BF29D0" w:rsidRDefault="00BF29D0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40A8356D" w14:textId="59E5DE31" w:rsidR="00C969C3" w:rsidRPr="00415B1B" w:rsidRDefault="00415B1B" w:rsidP="00BF29D0">
      <w:pPr>
        <w:rPr>
          <w:b/>
          <w:bCs/>
          <w:color w:val="000000" w:themeColor="text1"/>
        </w:rPr>
      </w:pPr>
      <w:r w:rsidRPr="00415B1B">
        <w:rPr>
          <w:b/>
          <w:bCs/>
          <w:color w:val="000000" w:themeColor="text1"/>
        </w:rPr>
        <w:lastRenderedPageBreak/>
        <w:t>Visual Basic for Apps script for Outlook email redirection to TSRR survey recipients:</w:t>
      </w:r>
    </w:p>
    <w:p w14:paraId="1B62879A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>Private WithEvents Items As Outlook.Items</w:t>
      </w:r>
    </w:p>
    <w:p w14:paraId="2DF8D69E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>Private Records_ As Scripting.Dictionary</w:t>
      </w:r>
    </w:p>
    <w:p w14:paraId="5B86A98C" w14:textId="3DCA1968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>Private Const XLSDataSource = "Z:\records.xlsx"</w:t>
      </w:r>
    </w:p>
    <w:p w14:paraId="5BD0A988" w14:textId="20FA4F8A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>Private Sub Application_ItemSend(ByVal Item As Object, Cancel As Boolean)</w:t>
      </w:r>
    </w:p>
    <w:p w14:paraId="22BD5D72" w14:textId="727C2DEA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>End Sub</w:t>
      </w:r>
    </w:p>
    <w:p w14:paraId="55B69808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>Private Sub Application_Startup()</w:t>
      </w:r>
    </w:p>
    <w:p w14:paraId="0B8C57ED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Dim olApp As Outlook.Application</w:t>
      </w:r>
    </w:p>
    <w:p w14:paraId="2215E5AF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Dim objNS As Outlook.NameSpace</w:t>
      </w:r>
    </w:p>
    <w:p w14:paraId="3D192219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Set olApp = Outlook.Application</w:t>
      </w:r>
    </w:p>
    <w:p w14:paraId="083DE36A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Set objNS = olApp.GetNamespace("MAPI")</w:t>
      </w:r>
    </w:p>
    <w:p w14:paraId="494A142D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' default local Inbox</w:t>
      </w:r>
    </w:p>
    <w:p w14:paraId="39F4E4CE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Set Items = objNS.GetDefaultFolder(olFolderInbox).Items</w:t>
      </w:r>
    </w:p>
    <w:p w14:paraId="7AD30FDB" w14:textId="76E962B2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Call GetRecords</w:t>
      </w:r>
    </w:p>
    <w:p w14:paraId="7559B6FF" w14:textId="24DE1571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>End Sub</w:t>
      </w:r>
    </w:p>
    <w:p w14:paraId="0DCE53A5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>Private Sub Items_ItemAdd(ByVal Item As Object)</w:t>
      </w:r>
    </w:p>
    <w:p w14:paraId="3F6B8FEC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On Error GoTo ErrorHandler</w:t>
      </w:r>
    </w:p>
    <w:p w14:paraId="08334273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If TypeName(Item) &lt;&gt; "MailItem" Then</w:t>
      </w:r>
    </w:p>
    <w:p w14:paraId="3188ED86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    Exit Sub</w:t>
      </w:r>
    </w:p>
    <w:p w14:paraId="6D0D0CE9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End If</w:t>
      </w:r>
    </w:p>
    <w:p w14:paraId="0169978B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Call GetRecords</w:t>
      </w:r>
    </w:p>
    <w:p w14:paraId="28B308CE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Dim Msg As Outlook.MailItem</w:t>
      </w:r>
    </w:p>
    <w:p w14:paraId="7765998E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Set Msg = Item</w:t>
      </w:r>
    </w:p>
    <w:p w14:paraId="7231222A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Dim Subject_ As String</w:t>
      </w:r>
    </w:p>
    <w:p w14:paraId="61F8A396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Subject_ = Msg.Subject</w:t>
      </w:r>
    </w:p>
    <w:p w14:paraId="5065FCFF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Dim Key_ As Variant</w:t>
      </w:r>
    </w:p>
    <w:p w14:paraId="73A7A59D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Dim Email_ As Outlook.MailItem</w:t>
      </w:r>
    </w:p>
    <w:p w14:paraId="1188F154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For Each Key_ In Records_.Keys</w:t>
      </w:r>
    </w:p>
    <w:p w14:paraId="4D9ED2B9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    If InStr(1, Subject_, Key_) &gt; 0 Then</w:t>
      </w:r>
    </w:p>
    <w:p w14:paraId="6106D2D1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        Set Email_ = Msg.Forward</w:t>
      </w:r>
    </w:p>
    <w:p w14:paraId="70D3F127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        Dim Recipient_ As Outlook.Recipient</w:t>
      </w:r>
    </w:p>
    <w:p w14:paraId="0DD75E1B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        Dim To_ As String: To_ = Split(Records_(Key_), "|")(0)</w:t>
      </w:r>
    </w:p>
    <w:p w14:paraId="1A41EBE1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        Subject_ = Split(Records_(Key_), "|")(1)</w:t>
      </w:r>
    </w:p>
    <w:p w14:paraId="0083DE93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        Set Recipient_ = Email_.Recipients.Add(To_)</w:t>
      </w:r>
    </w:p>
    <w:p w14:paraId="5DFE4FF1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        Recipient_.Type = olTo</w:t>
      </w:r>
    </w:p>
    <w:p w14:paraId="65A0E662" w14:textId="1F2D3885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        Email_.Subject = Subject_</w:t>
      </w:r>
    </w:p>
    <w:p w14:paraId="68B323A7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        Email_.Recipients.ResolveAll</w:t>
      </w:r>
    </w:p>
    <w:p w14:paraId="2BE4CDC7" w14:textId="536D9F79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        Email_.Send</w:t>
      </w:r>
    </w:p>
    <w:p w14:paraId="20020A1A" w14:textId="08662175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        Exit For </w:t>
      </w:r>
    </w:p>
    <w:p w14:paraId="094A3E5F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    End If</w:t>
      </w:r>
    </w:p>
    <w:p w14:paraId="51581324" w14:textId="14FB1FF9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Next</w:t>
      </w:r>
    </w:p>
    <w:p w14:paraId="3AE32B8A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>ProgramExit:</w:t>
      </w:r>
    </w:p>
    <w:p w14:paraId="7749BE5A" w14:textId="0A818A9C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 Exit Sub  </w:t>
      </w:r>
    </w:p>
    <w:p w14:paraId="63187B67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>ErrorHandler:</w:t>
      </w:r>
    </w:p>
    <w:p w14:paraId="3D43103C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 MsgBox Err.Number &amp; " - " &amp; Err.Description</w:t>
      </w:r>
    </w:p>
    <w:p w14:paraId="3BF48FB5" w14:textId="1CB130E4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 Resume ProgramExit</w:t>
      </w:r>
    </w:p>
    <w:p w14:paraId="415BE42B" w14:textId="0AF2B908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>End Sub</w:t>
      </w:r>
    </w:p>
    <w:p w14:paraId="7D4D181D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>Sub GetRecords()</w:t>
      </w:r>
    </w:p>
    <w:p w14:paraId="37B1D53D" w14:textId="27E1FCED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On Error GoTo ErrLine</w:t>
      </w:r>
    </w:p>
    <w:p w14:paraId="3C4E5509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Dim xlsApp As Object</w:t>
      </w:r>
    </w:p>
    <w:p w14:paraId="242105E0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Dim xlsWbk As Object</w:t>
      </w:r>
    </w:p>
    <w:p w14:paraId="54476BA2" w14:textId="679A5CAB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Dim xlsSht As Object</w:t>
      </w:r>
    </w:p>
    <w:p w14:paraId="52F8F99F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Set xlsApp = CreateObject("Excel.Application")</w:t>
      </w:r>
    </w:p>
    <w:p w14:paraId="25E27AB4" w14:textId="54556BBF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xlsApp.Visible = False</w:t>
      </w:r>
    </w:p>
    <w:p w14:paraId="7C8A21A1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Set xlsWbk = xlsApp.Workbooks.Open(XLSDataSource)</w:t>
      </w:r>
    </w:p>
    <w:p w14:paraId="5C997C98" w14:textId="31CD616D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Set xlsSht = xlsWbk.Sheets(1)</w:t>
      </w:r>
    </w:p>
    <w:p w14:paraId="138C135E" w14:textId="1EEEF62E" w:rsidR="00415B1B" w:rsidRPr="00415B1B" w:rsidRDefault="00415B1B" w:rsidP="00415B1B">
      <w:pPr>
        <w:rPr>
          <w:b/>
          <w:bCs/>
          <w:color w:val="000000" w:themeColor="text1"/>
        </w:rPr>
      </w:pPr>
      <w:r w:rsidRPr="00415B1B">
        <w:rPr>
          <w:color w:val="000000" w:themeColor="text1"/>
          <w:sz w:val="20"/>
          <w:szCs w:val="20"/>
        </w:rPr>
        <w:lastRenderedPageBreak/>
        <w:t xml:space="preserve"> </w:t>
      </w:r>
      <w:r w:rsidRPr="00415B1B">
        <w:rPr>
          <w:b/>
          <w:bCs/>
          <w:color w:val="000000" w:themeColor="text1"/>
        </w:rPr>
        <w:t>Visual Basic for Apps script for Outlook email redirection to TSRR survey recipients</w:t>
      </w:r>
      <w:r>
        <w:rPr>
          <w:b/>
          <w:bCs/>
          <w:color w:val="000000" w:themeColor="text1"/>
        </w:rPr>
        <w:t xml:space="preserve"> (cont)</w:t>
      </w:r>
      <w:r w:rsidRPr="00415B1B">
        <w:rPr>
          <w:b/>
          <w:bCs/>
          <w:color w:val="000000" w:themeColor="text1"/>
        </w:rPr>
        <w:t>:</w:t>
      </w:r>
    </w:p>
    <w:p w14:paraId="4D5BE2EF" w14:textId="7FCFB5F1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Dim IntRow As Integer: IntRow = 2</w:t>
      </w:r>
    </w:p>
    <w:p w14:paraId="591DD585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Dim IDCol As Integer: IDCol = 1</w:t>
      </w:r>
    </w:p>
    <w:p w14:paraId="68954254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Dim EmailCol As Integer: EmailCol = 2</w:t>
      </w:r>
    </w:p>
    <w:p w14:paraId="4B97608B" w14:textId="1AA8694D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Dim Subject_ As String</w:t>
      </w:r>
    </w:p>
    <w:p w14:paraId="095F8D84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Set Records_ = CreateObject("Scripting.Dictionary")</w:t>
      </w:r>
    </w:p>
    <w:p w14:paraId="31C4AC56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Do While True</w:t>
      </w:r>
    </w:p>
    <w:p w14:paraId="61143F99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    If xlsSht.cells(IntRow, IDCol).Text = "" Then Exit Do</w:t>
      </w:r>
    </w:p>
    <w:p w14:paraId="60D8C10C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    Subject_ = xlsSht.cells(IntRow, EmailCol).Text &amp; "|" &amp; xlsSht.cells(IntRow, 6).Text</w:t>
      </w:r>
    </w:p>
    <w:p w14:paraId="7672DBD9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    Records_.Add xlsSht.cells(IntRow, IDCol).Text, Subject_</w:t>
      </w:r>
    </w:p>
    <w:p w14:paraId="2F6902A7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    IntRow = IntRow + 1</w:t>
      </w:r>
    </w:p>
    <w:p w14:paraId="5309D62D" w14:textId="13F6BAE4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Loop</w:t>
      </w:r>
    </w:p>
    <w:p w14:paraId="3B6A62A0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>ErrLine:</w:t>
      </w:r>
    </w:p>
    <w:p w14:paraId="7B566BA3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xlsApp.Quit</w:t>
      </w:r>
    </w:p>
    <w:p w14:paraId="15208303" w14:textId="35DAD0BF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Set xlsApp = Nothing</w:t>
      </w:r>
    </w:p>
    <w:p w14:paraId="1B4ECBF4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If Err &lt;&gt; 0 Then</w:t>
      </w:r>
    </w:p>
    <w:p w14:paraId="38F31C85" w14:textId="7777777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    MsgBox "Error:" &amp; Err.Description</w:t>
      </w:r>
    </w:p>
    <w:p w14:paraId="668F5E5C" w14:textId="6EB81E47" w:rsidR="00415B1B" w:rsidRP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 xml:space="preserve">    End If</w:t>
      </w:r>
    </w:p>
    <w:p w14:paraId="60897910" w14:textId="2523EFED" w:rsidR="00415B1B" w:rsidRDefault="00415B1B" w:rsidP="00415B1B">
      <w:pPr>
        <w:spacing w:after="0" w:line="240" w:lineRule="auto"/>
        <w:rPr>
          <w:color w:val="000000" w:themeColor="text1"/>
          <w:sz w:val="20"/>
          <w:szCs w:val="20"/>
        </w:rPr>
      </w:pPr>
      <w:r w:rsidRPr="00415B1B">
        <w:rPr>
          <w:color w:val="000000" w:themeColor="text1"/>
          <w:sz w:val="20"/>
          <w:szCs w:val="20"/>
        </w:rPr>
        <w:t>End Sub</w:t>
      </w:r>
    </w:p>
    <w:p w14:paraId="24E49C3E" w14:textId="4C2104A1" w:rsidR="00057296" w:rsidRPr="000E6525" w:rsidRDefault="00057296" w:rsidP="00057296">
      <w:pPr>
        <w:rPr>
          <w:color w:val="000000" w:themeColor="text1"/>
        </w:rPr>
      </w:pPr>
    </w:p>
    <w:sectPr w:rsidR="00057296" w:rsidRPr="000E6525" w:rsidSect="00BF29D0">
      <w:pgSz w:w="12240" w:h="15840"/>
      <w:pgMar w:top="1080" w:right="1123" w:bottom="806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59398C"/>
    <w:multiLevelType w:val="hybridMultilevel"/>
    <w:tmpl w:val="DC66C1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4731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1FF"/>
    <w:rsid w:val="00057296"/>
    <w:rsid w:val="000A0385"/>
    <w:rsid w:val="000E6525"/>
    <w:rsid w:val="00180797"/>
    <w:rsid w:val="001A3D42"/>
    <w:rsid w:val="001E41B2"/>
    <w:rsid w:val="002126E9"/>
    <w:rsid w:val="002517AB"/>
    <w:rsid w:val="00281446"/>
    <w:rsid w:val="00284EBE"/>
    <w:rsid w:val="0029373E"/>
    <w:rsid w:val="002B09FB"/>
    <w:rsid w:val="002C62F5"/>
    <w:rsid w:val="00364FEE"/>
    <w:rsid w:val="003D598B"/>
    <w:rsid w:val="00413EA7"/>
    <w:rsid w:val="00414C88"/>
    <w:rsid w:val="00415B1B"/>
    <w:rsid w:val="004438A3"/>
    <w:rsid w:val="004C435F"/>
    <w:rsid w:val="004D2B8C"/>
    <w:rsid w:val="0050040A"/>
    <w:rsid w:val="00503938"/>
    <w:rsid w:val="005072A7"/>
    <w:rsid w:val="00556A17"/>
    <w:rsid w:val="005C61F7"/>
    <w:rsid w:val="006D538A"/>
    <w:rsid w:val="00702B71"/>
    <w:rsid w:val="00894631"/>
    <w:rsid w:val="00907034"/>
    <w:rsid w:val="00913442"/>
    <w:rsid w:val="00927473"/>
    <w:rsid w:val="009535A7"/>
    <w:rsid w:val="0095391F"/>
    <w:rsid w:val="0098670C"/>
    <w:rsid w:val="009C5B31"/>
    <w:rsid w:val="009E5D42"/>
    <w:rsid w:val="009F33B9"/>
    <w:rsid w:val="009F3840"/>
    <w:rsid w:val="00A32BF0"/>
    <w:rsid w:val="00AD75B7"/>
    <w:rsid w:val="00B52EF3"/>
    <w:rsid w:val="00BA1874"/>
    <w:rsid w:val="00BF29D0"/>
    <w:rsid w:val="00C14DE5"/>
    <w:rsid w:val="00C969C3"/>
    <w:rsid w:val="00CF3694"/>
    <w:rsid w:val="00D06FF8"/>
    <w:rsid w:val="00D15AEA"/>
    <w:rsid w:val="00D767B7"/>
    <w:rsid w:val="00DA2796"/>
    <w:rsid w:val="00DC7BA1"/>
    <w:rsid w:val="00E700A9"/>
    <w:rsid w:val="00E8061B"/>
    <w:rsid w:val="00F00977"/>
    <w:rsid w:val="00F136DD"/>
    <w:rsid w:val="00F3030C"/>
    <w:rsid w:val="00F6394A"/>
    <w:rsid w:val="00F65349"/>
    <w:rsid w:val="00FE5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0F28B"/>
  <w15:chartTrackingRefBased/>
  <w15:docId w15:val="{B7E5B6AC-2D40-4E33-880D-E81CE6C91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51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476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3</Pages>
  <Words>6459</Words>
  <Characters>36819</Characters>
  <Application>Microsoft Office Word</Application>
  <DocSecurity>0</DocSecurity>
  <Lines>306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ash, Siddharth K</dc:creator>
  <cp:keywords/>
  <dc:description/>
  <cp:lastModifiedBy>Prakash, Siddharth K</cp:lastModifiedBy>
  <cp:revision>8</cp:revision>
  <dcterms:created xsi:type="dcterms:W3CDTF">2023-09-02T21:01:00Z</dcterms:created>
  <dcterms:modified xsi:type="dcterms:W3CDTF">2023-09-02T23:25:00Z</dcterms:modified>
</cp:coreProperties>
</file>